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4DBC71" w14:textId="6339BCD4" w:rsidR="00FB1257" w:rsidRPr="00A239E1" w:rsidRDefault="00FB1257" w:rsidP="00FB1257">
      <w:pPr>
        <w:pStyle w:val="Caption"/>
        <w:keepNext/>
        <w:rPr>
          <w:rFonts w:asciiTheme="majorBidi" w:hAnsiTheme="majorBidi" w:cstheme="majorBidi"/>
          <w:b/>
          <w:bCs/>
          <w:color w:val="auto"/>
          <w:sz w:val="22"/>
          <w:szCs w:val="22"/>
        </w:rPr>
      </w:pPr>
      <w:r w:rsidRPr="00A239E1">
        <w:rPr>
          <w:rFonts w:asciiTheme="majorBidi" w:hAnsiTheme="majorBidi" w:cstheme="majorBidi"/>
          <w:b/>
          <w:bCs/>
          <w:color w:val="auto"/>
          <w:sz w:val="22"/>
          <w:szCs w:val="22"/>
        </w:rPr>
        <w:t xml:space="preserve">Table </w:t>
      </w:r>
      <w:r w:rsidRPr="00A239E1">
        <w:rPr>
          <w:rFonts w:asciiTheme="majorBidi" w:hAnsiTheme="majorBidi" w:cstheme="majorBidi"/>
          <w:b/>
          <w:bCs/>
          <w:color w:val="auto"/>
          <w:sz w:val="22"/>
          <w:szCs w:val="22"/>
        </w:rPr>
        <w:fldChar w:fldCharType="begin"/>
      </w:r>
      <w:r w:rsidRPr="00A239E1">
        <w:rPr>
          <w:rFonts w:asciiTheme="majorBidi" w:hAnsiTheme="majorBidi" w:cstheme="majorBidi"/>
          <w:b/>
          <w:bCs/>
          <w:color w:val="auto"/>
          <w:sz w:val="22"/>
          <w:szCs w:val="22"/>
        </w:rPr>
        <w:instrText xml:space="preserve"> SEQ Table \* ARABIC </w:instrText>
      </w:r>
      <w:r w:rsidRPr="00A239E1">
        <w:rPr>
          <w:rFonts w:asciiTheme="majorBidi" w:hAnsiTheme="majorBidi" w:cstheme="majorBidi"/>
          <w:b/>
          <w:bCs/>
          <w:color w:val="auto"/>
          <w:sz w:val="22"/>
          <w:szCs w:val="22"/>
        </w:rPr>
        <w:fldChar w:fldCharType="separate"/>
      </w:r>
      <w:r w:rsidRPr="00A239E1">
        <w:rPr>
          <w:rFonts w:asciiTheme="majorBidi" w:hAnsiTheme="majorBidi" w:cstheme="majorBidi"/>
          <w:b/>
          <w:bCs/>
          <w:noProof/>
          <w:color w:val="auto"/>
          <w:sz w:val="22"/>
          <w:szCs w:val="22"/>
        </w:rPr>
        <w:t>1</w:t>
      </w:r>
      <w:r w:rsidRPr="00A239E1">
        <w:rPr>
          <w:rFonts w:asciiTheme="majorBidi" w:hAnsiTheme="majorBidi" w:cstheme="majorBidi"/>
          <w:b/>
          <w:bCs/>
          <w:color w:val="auto"/>
          <w:sz w:val="22"/>
          <w:szCs w:val="22"/>
        </w:rPr>
        <w:fldChar w:fldCharType="end"/>
      </w:r>
      <w:r w:rsidR="003C67BE" w:rsidRPr="00A239E1">
        <w:rPr>
          <w:rFonts w:asciiTheme="majorBidi" w:hAnsiTheme="majorBidi" w:cstheme="majorBidi"/>
          <w:b/>
          <w:bCs/>
          <w:color w:val="auto"/>
          <w:sz w:val="22"/>
          <w:szCs w:val="22"/>
        </w:rPr>
        <w:t xml:space="preserve">. </w:t>
      </w:r>
      <w:r w:rsidR="000F3EE4">
        <w:rPr>
          <w:rFonts w:asciiTheme="majorBidi" w:hAnsiTheme="majorBidi" w:cstheme="majorBidi"/>
          <w:b/>
          <w:bCs/>
          <w:color w:val="auto"/>
          <w:sz w:val="22"/>
          <w:szCs w:val="22"/>
        </w:rPr>
        <w:t xml:space="preserve">Number and Percentages of Participants Reporting </w:t>
      </w:r>
      <w:r w:rsidR="00344B6A">
        <w:rPr>
          <w:rFonts w:asciiTheme="majorBidi" w:hAnsiTheme="majorBidi" w:cstheme="majorBidi"/>
          <w:b/>
          <w:bCs/>
          <w:color w:val="auto"/>
          <w:sz w:val="22"/>
          <w:szCs w:val="22"/>
        </w:rPr>
        <w:t>Each</w:t>
      </w:r>
      <w:r w:rsidR="000F3EE4">
        <w:rPr>
          <w:rFonts w:asciiTheme="majorBidi" w:hAnsiTheme="majorBidi" w:cstheme="majorBidi"/>
          <w:b/>
          <w:bCs/>
          <w:color w:val="auto"/>
          <w:sz w:val="22"/>
          <w:szCs w:val="22"/>
        </w:rPr>
        <w:t xml:space="preserve"> Research Barrier.</w:t>
      </w:r>
    </w:p>
    <w:tbl>
      <w:tblPr>
        <w:tblStyle w:val="TableGrid"/>
        <w:tblW w:w="9990" w:type="dxa"/>
        <w:tblInd w:w="-725" w:type="dxa"/>
        <w:tblLook w:val="04A0" w:firstRow="1" w:lastRow="0" w:firstColumn="1" w:lastColumn="0" w:noHBand="0" w:noVBand="1"/>
      </w:tblPr>
      <w:tblGrid>
        <w:gridCol w:w="7110"/>
        <w:gridCol w:w="2880"/>
      </w:tblGrid>
      <w:tr w:rsidR="00A56727" w14:paraId="4DB5504C" w14:textId="77777777" w:rsidTr="0087048D">
        <w:tc>
          <w:tcPr>
            <w:tcW w:w="7110" w:type="dxa"/>
          </w:tcPr>
          <w:p w14:paraId="08B02D17" w14:textId="77777777" w:rsidR="00A56727" w:rsidRPr="00DB225F" w:rsidRDefault="00A56727" w:rsidP="0087048D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B22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rrier</w:t>
            </w:r>
          </w:p>
        </w:tc>
        <w:tc>
          <w:tcPr>
            <w:tcW w:w="2880" w:type="dxa"/>
          </w:tcPr>
          <w:p w14:paraId="69BE89B2" w14:textId="3660359D" w:rsidR="00A56727" w:rsidRPr="00DB225F" w:rsidRDefault="00A56727" w:rsidP="0087048D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B22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="00344B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DB22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%)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A56727" w14:paraId="181B8A19" w14:textId="77777777" w:rsidTr="0087048D">
        <w:trPr>
          <w:trHeight w:val="368"/>
        </w:trPr>
        <w:tc>
          <w:tcPr>
            <w:tcW w:w="7110" w:type="dxa"/>
          </w:tcPr>
          <w:p w14:paraId="3FD65D42" w14:textId="77777777" w:rsidR="00A56727" w:rsidRPr="00DB225F" w:rsidRDefault="00A56727" w:rsidP="0087048D">
            <w:pPr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-</w:t>
            </w:r>
            <w:r w:rsidRPr="0038500C">
              <w:rPr>
                <w:rFonts w:asciiTheme="majorBidi" w:hAnsiTheme="majorBidi" w:cstheme="majorBidi"/>
                <w:sz w:val="24"/>
                <w:szCs w:val="24"/>
              </w:rPr>
              <w:t>Lack of suitable research space</w:t>
            </w:r>
            <w:r w:rsidRPr="0038500C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38500C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38500C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2880" w:type="dxa"/>
          </w:tcPr>
          <w:p w14:paraId="1DC48B2A" w14:textId="404635CF" w:rsidR="00A56727" w:rsidRPr="00DB225F" w:rsidRDefault="00A56727" w:rsidP="0087048D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44 (55)</w:t>
            </w:r>
          </w:p>
        </w:tc>
      </w:tr>
      <w:tr w:rsidR="00A56727" w14:paraId="5B1541E1" w14:textId="77777777" w:rsidTr="0087048D">
        <w:tc>
          <w:tcPr>
            <w:tcW w:w="7110" w:type="dxa"/>
          </w:tcPr>
          <w:p w14:paraId="738DB1A1" w14:textId="77777777" w:rsidR="00A56727" w:rsidRPr="00DB225F" w:rsidRDefault="00A56727" w:rsidP="0087048D">
            <w:pPr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-</w:t>
            </w:r>
            <w:r w:rsidRPr="0038500C">
              <w:rPr>
                <w:rFonts w:asciiTheme="majorBidi" w:hAnsiTheme="majorBidi" w:cstheme="majorBidi"/>
                <w:sz w:val="24"/>
                <w:szCs w:val="24"/>
              </w:rPr>
              <w:t xml:space="preserve">Dissatisfaction with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 w:rsidRPr="0038500C">
              <w:rPr>
                <w:rFonts w:asciiTheme="majorBidi" w:hAnsiTheme="majorBidi" w:cstheme="majorBidi"/>
                <w:sz w:val="24"/>
                <w:szCs w:val="24"/>
              </w:rPr>
              <w:t>encouragement of researchers to do research</w:t>
            </w:r>
            <w:r w:rsidRPr="0038500C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38500C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38500C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38500C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2880" w:type="dxa"/>
          </w:tcPr>
          <w:p w14:paraId="1DE45172" w14:textId="2F6196C8" w:rsidR="00A56727" w:rsidRPr="00DB225F" w:rsidRDefault="00A56727" w:rsidP="0087048D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9</w:t>
            </w:r>
            <w:r w:rsidR="0085361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47.8)</w:t>
            </w:r>
          </w:p>
        </w:tc>
      </w:tr>
      <w:tr w:rsidR="00A56727" w14:paraId="5A4F897F" w14:textId="77777777" w:rsidTr="0087048D">
        <w:trPr>
          <w:trHeight w:val="332"/>
        </w:trPr>
        <w:tc>
          <w:tcPr>
            <w:tcW w:w="7110" w:type="dxa"/>
          </w:tcPr>
          <w:p w14:paraId="598D28CE" w14:textId="77777777" w:rsidR="00A56727" w:rsidRPr="00DB225F" w:rsidRDefault="00A56727" w:rsidP="0087048D">
            <w:pPr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-</w:t>
            </w:r>
            <w:r w:rsidRPr="00CA24E5">
              <w:rPr>
                <w:rFonts w:asciiTheme="majorBidi" w:hAnsiTheme="majorBidi" w:cstheme="majorBidi"/>
                <w:sz w:val="24"/>
                <w:szCs w:val="24"/>
              </w:rPr>
              <w:t xml:space="preserve">Poor attentio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is </w:t>
            </w:r>
            <w:r w:rsidRPr="00CA24E5">
              <w:rPr>
                <w:rFonts w:asciiTheme="majorBidi" w:hAnsiTheme="majorBidi" w:cstheme="majorBidi"/>
                <w:sz w:val="24"/>
                <w:szCs w:val="24"/>
              </w:rPr>
              <w:t>given to researchers and creative faculty</w:t>
            </w:r>
            <w:r w:rsidRPr="00CA24E5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CA24E5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2880" w:type="dxa"/>
          </w:tcPr>
          <w:p w14:paraId="17635F66" w14:textId="4DE23D63" w:rsidR="00A56727" w:rsidRPr="00DB225F" w:rsidRDefault="00A56727" w:rsidP="0087048D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4</w:t>
            </w:r>
            <w:r w:rsidR="0085361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50.2)</w:t>
            </w:r>
          </w:p>
        </w:tc>
      </w:tr>
      <w:tr w:rsidR="00A56727" w14:paraId="691AA439" w14:textId="77777777" w:rsidTr="0087048D">
        <w:trPr>
          <w:trHeight w:val="395"/>
        </w:trPr>
        <w:tc>
          <w:tcPr>
            <w:tcW w:w="7110" w:type="dxa"/>
          </w:tcPr>
          <w:p w14:paraId="385AA4E1" w14:textId="77777777" w:rsidR="00A56727" w:rsidRPr="00DB225F" w:rsidRDefault="00A56727" w:rsidP="0087048D">
            <w:pPr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-</w:t>
            </w:r>
            <w:r w:rsidRPr="00CA24E5">
              <w:rPr>
                <w:rFonts w:asciiTheme="majorBidi" w:hAnsiTheme="majorBidi" w:cstheme="majorBidi"/>
                <w:sz w:val="24"/>
                <w:szCs w:val="24"/>
              </w:rPr>
              <w:t xml:space="preserve">Priority on education over research i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 w:rsidRPr="00CA24E5">
              <w:rPr>
                <w:rFonts w:asciiTheme="majorBidi" w:hAnsiTheme="majorBidi" w:cstheme="majorBidi"/>
                <w:sz w:val="24"/>
                <w:szCs w:val="24"/>
              </w:rPr>
              <w:t>universi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  <w:r w:rsidRPr="00CA24E5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2880" w:type="dxa"/>
          </w:tcPr>
          <w:p w14:paraId="08741A1E" w14:textId="7B59EAC9" w:rsidR="00A56727" w:rsidRPr="00DB225F" w:rsidRDefault="00A56727" w:rsidP="0087048D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78</w:t>
            </w:r>
            <w:r w:rsidR="0085361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60.5)</w:t>
            </w:r>
          </w:p>
        </w:tc>
      </w:tr>
      <w:tr w:rsidR="00A56727" w14:paraId="28A4D112" w14:textId="77777777" w:rsidTr="0087048D">
        <w:tc>
          <w:tcPr>
            <w:tcW w:w="7110" w:type="dxa"/>
          </w:tcPr>
          <w:p w14:paraId="3E1B08CE" w14:textId="77777777" w:rsidR="00A56727" w:rsidRPr="00DB225F" w:rsidRDefault="00A56727" w:rsidP="0087048D">
            <w:pPr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-</w:t>
            </w:r>
            <w:r w:rsidRPr="00811A02">
              <w:rPr>
                <w:rFonts w:asciiTheme="majorBidi" w:hAnsiTheme="majorBidi" w:cstheme="majorBidi"/>
                <w:sz w:val="24"/>
                <w:szCs w:val="24"/>
              </w:rPr>
              <w:t>Lack of time to do research because of educational tasks</w:t>
            </w:r>
            <w:r w:rsidRPr="00811A02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811A02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2880" w:type="dxa"/>
          </w:tcPr>
          <w:p w14:paraId="2E2DA878" w14:textId="43910978" w:rsidR="00A56727" w:rsidRPr="00DB225F" w:rsidRDefault="00A56727" w:rsidP="0087048D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88</w:t>
            </w:r>
            <w:r w:rsidR="0085361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62.1)</w:t>
            </w:r>
          </w:p>
        </w:tc>
      </w:tr>
      <w:tr w:rsidR="00A56727" w14:paraId="04B19551" w14:textId="77777777" w:rsidTr="0087048D">
        <w:trPr>
          <w:trHeight w:val="422"/>
        </w:trPr>
        <w:tc>
          <w:tcPr>
            <w:tcW w:w="7110" w:type="dxa"/>
          </w:tcPr>
          <w:p w14:paraId="55F57255" w14:textId="4BBEDFC7" w:rsidR="00A56727" w:rsidRPr="00811A02" w:rsidRDefault="00A56727" w:rsidP="0087048D">
            <w:pPr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-</w:t>
            </w:r>
            <w:r w:rsidRPr="00726031">
              <w:rPr>
                <w:rFonts w:asciiTheme="majorBidi" w:hAnsiTheme="majorBidi" w:cstheme="majorBidi"/>
                <w:sz w:val="24"/>
                <w:szCs w:val="24"/>
              </w:rPr>
              <w:t xml:space="preserve">Poor collaboration between departments and research </w:t>
            </w:r>
            <w:r w:rsidR="00391A23">
              <w:rPr>
                <w:rFonts w:asciiTheme="majorBidi" w:hAnsiTheme="majorBidi" w:cstheme="majorBidi"/>
                <w:sz w:val="24"/>
                <w:szCs w:val="24"/>
              </w:rPr>
              <w:t>centers</w:t>
            </w:r>
            <w:r w:rsidRPr="00726031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2880" w:type="dxa"/>
          </w:tcPr>
          <w:p w14:paraId="44301C11" w14:textId="2E252287" w:rsidR="00A56727" w:rsidRPr="00DB225F" w:rsidRDefault="00A56727" w:rsidP="0087048D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7</w:t>
            </w:r>
            <w:r w:rsidR="0085361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50.7)</w:t>
            </w:r>
          </w:p>
        </w:tc>
      </w:tr>
      <w:tr w:rsidR="00A56727" w14:paraId="4221FE9A" w14:textId="77777777" w:rsidTr="0087048D">
        <w:tc>
          <w:tcPr>
            <w:tcW w:w="7110" w:type="dxa"/>
          </w:tcPr>
          <w:p w14:paraId="2BB9EF70" w14:textId="77777777" w:rsidR="00A56727" w:rsidRPr="00811A02" w:rsidRDefault="00A56727" w:rsidP="0087048D">
            <w:pPr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-</w:t>
            </w:r>
            <w:r w:rsidRPr="00726031">
              <w:rPr>
                <w:rFonts w:asciiTheme="majorBidi" w:hAnsiTheme="majorBidi" w:cstheme="majorBidi"/>
                <w:sz w:val="24"/>
                <w:szCs w:val="24"/>
              </w:rPr>
              <w:t>Personal economic &amp; financial problems</w:t>
            </w:r>
            <w:r w:rsidRPr="00726031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726031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2880" w:type="dxa"/>
          </w:tcPr>
          <w:p w14:paraId="17235935" w14:textId="61AA5807" w:rsidR="00A56727" w:rsidRPr="00DB225F" w:rsidRDefault="00A56727" w:rsidP="0087048D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8</w:t>
            </w:r>
            <w:r w:rsidR="0085361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46.1)</w:t>
            </w:r>
          </w:p>
        </w:tc>
      </w:tr>
      <w:tr w:rsidR="00A56727" w14:paraId="1B72916F" w14:textId="77777777" w:rsidTr="0087048D">
        <w:tc>
          <w:tcPr>
            <w:tcW w:w="7110" w:type="dxa"/>
          </w:tcPr>
          <w:p w14:paraId="2D312433" w14:textId="77777777" w:rsidR="00A56727" w:rsidRPr="00811A02" w:rsidRDefault="00A56727" w:rsidP="0087048D">
            <w:pPr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-</w:t>
            </w:r>
            <w:r w:rsidRPr="00726031">
              <w:rPr>
                <w:rFonts w:asciiTheme="majorBidi" w:hAnsiTheme="majorBidi" w:cstheme="majorBidi"/>
                <w:sz w:val="24"/>
                <w:szCs w:val="24"/>
              </w:rPr>
              <w:t>Insufficient research skills</w:t>
            </w:r>
            <w:r w:rsidRPr="00726031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726031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726031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726031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2880" w:type="dxa"/>
          </w:tcPr>
          <w:p w14:paraId="51469297" w14:textId="5EFFED37" w:rsidR="00A56727" w:rsidRPr="00DB225F" w:rsidRDefault="00A56727" w:rsidP="0087048D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47</w:t>
            </w:r>
            <w:r w:rsidR="0085361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55.5)</w:t>
            </w:r>
          </w:p>
        </w:tc>
      </w:tr>
      <w:tr w:rsidR="00A56727" w14:paraId="3E78258C" w14:textId="77777777" w:rsidTr="0087048D">
        <w:tc>
          <w:tcPr>
            <w:tcW w:w="7110" w:type="dxa"/>
          </w:tcPr>
          <w:p w14:paraId="15421C5A" w14:textId="77777777" w:rsidR="00A56727" w:rsidRPr="00811A02" w:rsidRDefault="00A56727" w:rsidP="0087048D">
            <w:pPr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-</w:t>
            </w:r>
            <w:r w:rsidRPr="006B37BA">
              <w:rPr>
                <w:rFonts w:asciiTheme="majorBidi" w:hAnsiTheme="majorBidi" w:cstheme="majorBidi"/>
                <w:sz w:val="24"/>
                <w:szCs w:val="24"/>
              </w:rPr>
              <w:t>Lack of familiarity with research studies</w:t>
            </w:r>
            <w:r w:rsidRPr="006B37BA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6B37BA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2880" w:type="dxa"/>
          </w:tcPr>
          <w:p w14:paraId="2446780C" w14:textId="1B3C4DAB" w:rsidR="00A56727" w:rsidRPr="00DB225F" w:rsidRDefault="00A56727" w:rsidP="0087048D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50</w:t>
            </w:r>
            <w:r w:rsidR="0085361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56)</w:t>
            </w:r>
          </w:p>
        </w:tc>
      </w:tr>
      <w:tr w:rsidR="00A56727" w14:paraId="6A1437E2" w14:textId="77777777" w:rsidTr="0087048D">
        <w:tc>
          <w:tcPr>
            <w:tcW w:w="7110" w:type="dxa"/>
          </w:tcPr>
          <w:p w14:paraId="224546C0" w14:textId="77777777" w:rsidR="00A56727" w:rsidRPr="00811A02" w:rsidRDefault="00A56727" w:rsidP="0087048D">
            <w:pPr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-</w:t>
            </w:r>
            <w:r w:rsidRPr="00EE74F2">
              <w:rPr>
                <w:rFonts w:asciiTheme="majorBidi" w:hAnsiTheme="majorBidi" w:cstheme="majorBidi"/>
                <w:sz w:val="24"/>
                <w:szCs w:val="24"/>
              </w:rPr>
              <w:t>Lack of familiarity with statistical analysis</w:t>
            </w:r>
            <w:r w:rsidRPr="00EE74F2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2880" w:type="dxa"/>
          </w:tcPr>
          <w:p w14:paraId="56B7F3E3" w14:textId="737C682B" w:rsidR="00A56727" w:rsidRPr="00DB225F" w:rsidRDefault="00A56727" w:rsidP="0087048D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78</w:t>
            </w:r>
            <w:r w:rsidR="0085361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60.5)</w:t>
            </w:r>
          </w:p>
        </w:tc>
      </w:tr>
      <w:tr w:rsidR="00A56727" w14:paraId="3EEE9869" w14:textId="77777777" w:rsidTr="0087048D">
        <w:tc>
          <w:tcPr>
            <w:tcW w:w="7110" w:type="dxa"/>
          </w:tcPr>
          <w:p w14:paraId="24B0D2F0" w14:textId="77777777" w:rsidR="00A56727" w:rsidRPr="00811A02" w:rsidRDefault="00A56727" w:rsidP="0087048D">
            <w:pPr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-</w:t>
            </w:r>
            <w:r w:rsidRPr="00EE74F2">
              <w:rPr>
                <w:rFonts w:asciiTheme="majorBidi" w:hAnsiTheme="majorBidi" w:cstheme="majorBidi"/>
                <w:sz w:val="24"/>
                <w:szCs w:val="24"/>
              </w:rPr>
              <w:t>Lack of skills for writing papers</w:t>
            </w:r>
            <w:r w:rsidRPr="00EE74F2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EE74F2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EE74F2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2880" w:type="dxa"/>
          </w:tcPr>
          <w:p w14:paraId="2E990200" w14:textId="06B52BAA" w:rsidR="00A56727" w:rsidRPr="00DB225F" w:rsidRDefault="00A56727" w:rsidP="0087048D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7</w:t>
            </w:r>
            <w:r w:rsidR="0085361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52.3)</w:t>
            </w:r>
          </w:p>
        </w:tc>
      </w:tr>
      <w:tr w:rsidR="00A56727" w14:paraId="2BBA332B" w14:textId="77777777" w:rsidTr="0087048D">
        <w:tc>
          <w:tcPr>
            <w:tcW w:w="7110" w:type="dxa"/>
          </w:tcPr>
          <w:p w14:paraId="6259C8E3" w14:textId="77777777" w:rsidR="00A56727" w:rsidRPr="00811A02" w:rsidRDefault="00A56727" w:rsidP="0087048D">
            <w:pPr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-</w:t>
            </w:r>
            <w:r w:rsidRPr="00EE74F2">
              <w:rPr>
                <w:rFonts w:asciiTheme="majorBidi" w:hAnsiTheme="majorBidi" w:cstheme="majorBidi"/>
                <w:sz w:val="24"/>
                <w:szCs w:val="24"/>
              </w:rPr>
              <w:t>Lack of skills for submitting articles</w:t>
            </w:r>
            <w:r w:rsidRPr="00EE74F2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EE74F2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2880" w:type="dxa"/>
          </w:tcPr>
          <w:p w14:paraId="297C9704" w14:textId="6F58DDEA" w:rsidR="00A56727" w:rsidRPr="00DB225F" w:rsidRDefault="00A56727" w:rsidP="0087048D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42</w:t>
            </w:r>
            <w:r w:rsidR="0085361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54.7)</w:t>
            </w:r>
          </w:p>
        </w:tc>
      </w:tr>
      <w:tr w:rsidR="00A56727" w14:paraId="1FE2F1AA" w14:textId="77777777" w:rsidTr="0087048D">
        <w:tc>
          <w:tcPr>
            <w:tcW w:w="7110" w:type="dxa"/>
          </w:tcPr>
          <w:p w14:paraId="2149D3BC" w14:textId="77777777" w:rsidR="00A56727" w:rsidRPr="00811A02" w:rsidRDefault="00A56727" w:rsidP="0087048D">
            <w:pPr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-</w:t>
            </w:r>
            <w:r w:rsidRPr="00032742">
              <w:rPr>
                <w:rFonts w:asciiTheme="majorBidi" w:hAnsiTheme="majorBidi" w:cstheme="majorBidi"/>
                <w:sz w:val="24"/>
                <w:szCs w:val="24"/>
              </w:rPr>
              <w:t>Lack of familiarity with research proposal writi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Pr="00032742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2880" w:type="dxa"/>
          </w:tcPr>
          <w:p w14:paraId="284CA858" w14:textId="3F464CF3" w:rsidR="00A56727" w:rsidRPr="00DB225F" w:rsidRDefault="00A56727" w:rsidP="0087048D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9</w:t>
            </w:r>
            <w:r w:rsidR="0085361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51)</w:t>
            </w:r>
          </w:p>
        </w:tc>
      </w:tr>
      <w:tr w:rsidR="00A56727" w14:paraId="3640E5A8" w14:textId="77777777" w:rsidTr="0087048D">
        <w:tc>
          <w:tcPr>
            <w:tcW w:w="7110" w:type="dxa"/>
          </w:tcPr>
          <w:p w14:paraId="605DDB5A" w14:textId="77777777" w:rsidR="00A56727" w:rsidRPr="00811A02" w:rsidRDefault="00A56727" w:rsidP="0087048D">
            <w:pPr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-</w:t>
            </w:r>
            <w:r w:rsidRPr="00032742">
              <w:rPr>
                <w:rFonts w:asciiTheme="majorBidi" w:hAnsiTheme="majorBidi" w:cstheme="majorBidi"/>
                <w:sz w:val="24"/>
                <w:szCs w:val="24"/>
              </w:rPr>
              <w:t>Lack of good research ideas</w:t>
            </w:r>
            <w:r w:rsidRPr="00032742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032742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2880" w:type="dxa"/>
          </w:tcPr>
          <w:p w14:paraId="0BB4E84F" w14:textId="0702D255" w:rsidR="00A56727" w:rsidRPr="00DB225F" w:rsidRDefault="00A56727" w:rsidP="0087048D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0</w:t>
            </w:r>
            <w:r w:rsidR="0085361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44.8)</w:t>
            </w:r>
          </w:p>
        </w:tc>
      </w:tr>
      <w:tr w:rsidR="00A56727" w14:paraId="3A3CF346" w14:textId="77777777" w:rsidTr="0087048D">
        <w:tc>
          <w:tcPr>
            <w:tcW w:w="7110" w:type="dxa"/>
          </w:tcPr>
          <w:p w14:paraId="72B73864" w14:textId="77777777" w:rsidR="00A56727" w:rsidRPr="00811A02" w:rsidRDefault="00A56727" w:rsidP="0087048D">
            <w:pPr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-</w:t>
            </w:r>
            <w:r w:rsidRPr="00DC486F">
              <w:rPr>
                <w:rFonts w:asciiTheme="majorBidi" w:hAnsiTheme="majorBidi" w:cstheme="majorBidi"/>
                <w:sz w:val="24"/>
                <w:szCs w:val="24"/>
              </w:rPr>
              <w:t xml:space="preserve">Lack of ability to publish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an </w:t>
            </w:r>
            <w:r w:rsidRPr="00DC486F">
              <w:rPr>
                <w:rFonts w:asciiTheme="majorBidi" w:hAnsiTheme="majorBidi" w:cstheme="majorBidi"/>
                <w:sz w:val="24"/>
                <w:szCs w:val="24"/>
              </w:rPr>
              <w:t>article after the completion of the project</w:t>
            </w:r>
            <w:r w:rsidRPr="00DC486F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DC486F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DC486F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DC486F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2880" w:type="dxa"/>
          </w:tcPr>
          <w:p w14:paraId="79FB56C6" w14:textId="124BC85F" w:rsidR="00A56727" w:rsidRPr="00DB225F" w:rsidRDefault="00A56727" w:rsidP="0087048D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1</w:t>
            </w:r>
            <w:r w:rsidR="0085361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49.8)</w:t>
            </w:r>
          </w:p>
        </w:tc>
      </w:tr>
      <w:tr w:rsidR="00A56727" w14:paraId="22F300E5" w14:textId="77777777" w:rsidTr="0087048D">
        <w:tc>
          <w:tcPr>
            <w:tcW w:w="7110" w:type="dxa"/>
          </w:tcPr>
          <w:p w14:paraId="4F4D9C52" w14:textId="77777777" w:rsidR="00A56727" w:rsidRPr="00811A02" w:rsidRDefault="00A56727" w:rsidP="0087048D">
            <w:pPr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-</w:t>
            </w:r>
            <w:r w:rsidRPr="00F92845">
              <w:rPr>
                <w:rFonts w:asciiTheme="majorBidi" w:hAnsiTheme="majorBidi" w:cstheme="majorBidi"/>
                <w:sz w:val="24"/>
                <w:szCs w:val="24"/>
              </w:rPr>
              <w:t>Boring and difficult to research because of the lack of ski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 w:rsidRPr="00F92845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2880" w:type="dxa"/>
          </w:tcPr>
          <w:p w14:paraId="6F72D219" w14:textId="00528E8D" w:rsidR="00A56727" w:rsidRPr="00DB225F" w:rsidRDefault="00A56727" w:rsidP="0087048D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7</w:t>
            </w:r>
            <w:r w:rsidR="0085361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44.3)</w:t>
            </w:r>
          </w:p>
        </w:tc>
      </w:tr>
      <w:tr w:rsidR="00A56727" w14:paraId="743BC534" w14:textId="77777777" w:rsidTr="0087048D">
        <w:tc>
          <w:tcPr>
            <w:tcW w:w="7110" w:type="dxa"/>
          </w:tcPr>
          <w:p w14:paraId="5F7615C0" w14:textId="77777777" w:rsidR="00A56727" w:rsidRPr="00811A02" w:rsidRDefault="00A56727" w:rsidP="0087048D">
            <w:pPr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-</w:t>
            </w:r>
            <w:r w:rsidRPr="00F92845">
              <w:rPr>
                <w:rFonts w:asciiTheme="majorBidi" w:hAnsiTheme="majorBidi" w:cstheme="majorBidi"/>
                <w:sz w:val="24"/>
                <w:szCs w:val="24"/>
              </w:rPr>
              <w:t xml:space="preserve">Lack of research needs and priorities i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 w:rsidRPr="00F92845">
              <w:rPr>
                <w:rFonts w:asciiTheme="majorBidi" w:hAnsiTheme="majorBidi" w:cstheme="majorBidi"/>
                <w:sz w:val="24"/>
                <w:szCs w:val="24"/>
              </w:rPr>
              <w:t>university health system</w:t>
            </w:r>
            <w:r w:rsidRPr="00F92845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F92845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F92845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F92845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2880" w:type="dxa"/>
          </w:tcPr>
          <w:p w14:paraId="502D484E" w14:textId="7A3366E0" w:rsidR="00A56727" w:rsidRPr="00DB225F" w:rsidRDefault="00A56727" w:rsidP="0087048D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9</w:t>
            </w:r>
            <w:r w:rsidR="0085361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46.2)</w:t>
            </w:r>
          </w:p>
        </w:tc>
      </w:tr>
      <w:tr w:rsidR="00A56727" w14:paraId="7B5971FA" w14:textId="77777777" w:rsidTr="0087048D">
        <w:tc>
          <w:tcPr>
            <w:tcW w:w="7110" w:type="dxa"/>
          </w:tcPr>
          <w:p w14:paraId="3409592C" w14:textId="77777777" w:rsidR="00A56727" w:rsidRPr="00811A02" w:rsidRDefault="00A56727" w:rsidP="0087048D">
            <w:pPr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-</w:t>
            </w:r>
            <w:r w:rsidRPr="005A31BB">
              <w:rPr>
                <w:rFonts w:asciiTheme="majorBidi" w:hAnsiTheme="majorBidi" w:cstheme="majorBidi"/>
                <w:sz w:val="24"/>
                <w:szCs w:val="24"/>
              </w:rPr>
              <w:t>Lack of coordination of research priorities with research ideas</w:t>
            </w:r>
            <w:r w:rsidRPr="005A31BB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2880" w:type="dxa"/>
          </w:tcPr>
          <w:p w14:paraId="65AEBB6F" w14:textId="20FE8D4C" w:rsidR="00A56727" w:rsidRPr="00DB225F" w:rsidRDefault="00A56727" w:rsidP="0087048D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3</w:t>
            </w:r>
            <w:r w:rsidR="0085361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45.3)</w:t>
            </w:r>
          </w:p>
        </w:tc>
      </w:tr>
      <w:tr w:rsidR="00A56727" w14:paraId="126685BF" w14:textId="77777777" w:rsidTr="0087048D">
        <w:tc>
          <w:tcPr>
            <w:tcW w:w="7110" w:type="dxa"/>
          </w:tcPr>
          <w:p w14:paraId="3176902A" w14:textId="77777777" w:rsidR="00A56727" w:rsidRPr="00811A02" w:rsidRDefault="00A56727" w:rsidP="0087048D">
            <w:pPr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-</w:t>
            </w:r>
            <w:r w:rsidRPr="005A31BB">
              <w:rPr>
                <w:rFonts w:asciiTheme="majorBidi" w:hAnsiTheme="majorBidi" w:cstheme="majorBidi"/>
                <w:sz w:val="24"/>
                <w:szCs w:val="24"/>
              </w:rPr>
              <w:t>Inappropriate or insufficient consultation before drafting research proposals</w:t>
            </w:r>
            <w:r w:rsidRPr="005A31BB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5A31BB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5A31BB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5A31BB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2880" w:type="dxa"/>
          </w:tcPr>
          <w:p w14:paraId="2C8556FA" w14:textId="607F7074" w:rsidR="00A56727" w:rsidRPr="00DB225F" w:rsidRDefault="00A56727" w:rsidP="0087048D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1</w:t>
            </w:r>
            <w:r w:rsidR="0085361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45)</w:t>
            </w:r>
          </w:p>
        </w:tc>
      </w:tr>
      <w:tr w:rsidR="00A56727" w14:paraId="4A73C4C6" w14:textId="77777777" w:rsidTr="0087048D">
        <w:tc>
          <w:tcPr>
            <w:tcW w:w="7110" w:type="dxa"/>
          </w:tcPr>
          <w:p w14:paraId="0225AA76" w14:textId="77777777" w:rsidR="00A56727" w:rsidRPr="00811A02" w:rsidRDefault="00A56727" w:rsidP="0087048D">
            <w:pPr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-</w:t>
            </w:r>
            <w:r w:rsidRPr="006E03B0">
              <w:rPr>
                <w:rFonts w:asciiTheme="majorBidi" w:hAnsiTheme="majorBidi" w:cstheme="majorBidi"/>
                <w:sz w:val="24"/>
                <w:szCs w:val="24"/>
              </w:rPr>
              <w:t>Inappropriate or insufficient guidance for writi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Pr="006E03B0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2880" w:type="dxa"/>
          </w:tcPr>
          <w:p w14:paraId="7A091B93" w14:textId="1409F5CC" w:rsidR="00A56727" w:rsidRPr="00DB225F" w:rsidRDefault="00A56727" w:rsidP="0087048D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6</w:t>
            </w:r>
            <w:r w:rsidR="0085361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50.6)</w:t>
            </w:r>
          </w:p>
        </w:tc>
      </w:tr>
      <w:tr w:rsidR="00A56727" w14:paraId="1D58F0CE" w14:textId="77777777" w:rsidTr="0087048D">
        <w:tc>
          <w:tcPr>
            <w:tcW w:w="7110" w:type="dxa"/>
          </w:tcPr>
          <w:p w14:paraId="5650BFC3" w14:textId="77777777" w:rsidR="00A56727" w:rsidRPr="006E03B0" w:rsidRDefault="00A56727" w:rsidP="0087048D">
            <w:pPr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-</w:t>
            </w:r>
            <w:r w:rsidRPr="00BA4EE6">
              <w:rPr>
                <w:rFonts w:asciiTheme="majorBidi" w:hAnsiTheme="majorBidi" w:cstheme="majorBidi"/>
                <w:sz w:val="24"/>
                <w:szCs w:val="24"/>
              </w:rPr>
              <w:t xml:space="preserve">Lack of research applications in personal life and professiona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jobs</w:t>
            </w:r>
          </w:p>
        </w:tc>
        <w:tc>
          <w:tcPr>
            <w:tcW w:w="2880" w:type="dxa"/>
          </w:tcPr>
          <w:p w14:paraId="72D981E4" w14:textId="5D275CEA" w:rsidR="00A56727" w:rsidRDefault="00A56727" w:rsidP="0087048D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3</w:t>
            </w:r>
            <w:r w:rsidR="0085361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46.9)</w:t>
            </w:r>
          </w:p>
        </w:tc>
      </w:tr>
      <w:tr w:rsidR="00A56727" w14:paraId="65A5EECA" w14:textId="77777777" w:rsidTr="0087048D">
        <w:tc>
          <w:tcPr>
            <w:tcW w:w="7110" w:type="dxa"/>
          </w:tcPr>
          <w:p w14:paraId="781AD4BE" w14:textId="77777777" w:rsidR="00A56727" w:rsidRPr="006E03B0" w:rsidRDefault="00A56727" w:rsidP="0087048D">
            <w:pPr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-</w:t>
            </w:r>
            <w:r w:rsidRPr="000E258D">
              <w:rPr>
                <w:rFonts w:asciiTheme="majorBidi" w:hAnsiTheme="majorBidi" w:cstheme="majorBidi"/>
                <w:sz w:val="24"/>
                <w:szCs w:val="24"/>
              </w:rPr>
              <w:t>Lack of interest in research</w:t>
            </w:r>
            <w:r w:rsidRPr="000E258D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0E258D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0E258D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2880" w:type="dxa"/>
          </w:tcPr>
          <w:p w14:paraId="386068EC" w14:textId="4A2453A0" w:rsidR="00A56727" w:rsidRDefault="00A56727" w:rsidP="0087048D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4</w:t>
            </w:r>
            <w:r w:rsidR="0085361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35.8)</w:t>
            </w:r>
          </w:p>
        </w:tc>
      </w:tr>
      <w:tr w:rsidR="00A56727" w14:paraId="2978E40E" w14:textId="77777777" w:rsidTr="0087048D">
        <w:tc>
          <w:tcPr>
            <w:tcW w:w="7110" w:type="dxa"/>
          </w:tcPr>
          <w:p w14:paraId="29C6990B" w14:textId="77777777" w:rsidR="00A56727" w:rsidRPr="006E03B0" w:rsidRDefault="00A56727" w:rsidP="0087048D">
            <w:pPr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3-</w:t>
            </w:r>
            <w:r w:rsidRPr="005F5D91">
              <w:rPr>
                <w:rFonts w:asciiTheme="majorBidi" w:hAnsiTheme="majorBidi" w:cstheme="majorBidi"/>
                <w:sz w:val="24"/>
                <w:szCs w:val="24"/>
              </w:rPr>
              <w:t>Lack of significant income to do research</w:t>
            </w:r>
            <w:r w:rsidRPr="005F5D91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5F5D91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2880" w:type="dxa"/>
          </w:tcPr>
          <w:p w14:paraId="42EA16C9" w14:textId="6EA8FA10" w:rsidR="00A56727" w:rsidRDefault="00A56727" w:rsidP="0087048D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2</w:t>
            </w:r>
            <w:r w:rsidR="0085361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46.7)</w:t>
            </w:r>
          </w:p>
        </w:tc>
      </w:tr>
      <w:tr w:rsidR="00A56727" w14:paraId="31E74B01" w14:textId="77777777" w:rsidTr="0087048D">
        <w:tc>
          <w:tcPr>
            <w:tcW w:w="7110" w:type="dxa"/>
          </w:tcPr>
          <w:p w14:paraId="1DD1A80F" w14:textId="77777777" w:rsidR="00A56727" w:rsidRPr="006E03B0" w:rsidRDefault="00A56727" w:rsidP="0087048D">
            <w:pPr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-</w:t>
            </w:r>
            <w:r w:rsidRPr="0026151F">
              <w:rPr>
                <w:rFonts w:asciiTheme="majorBidi" w:hAnsiTheme="majorBidi" w:cstheme="majorBidi"/>
                <w:sz w:val="24"/>
                <w:szCs w:val="24"/>
              </w:rPr>
              <w:t xml:space="preserve">Lack of confidence i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 w:rsidRPr="0026151F">
              <w:rPr>
                <w:rFonts w:asciiTheme="majorBidi" w:hAnsiTheme="majorBidi" w:cstheme="majorBidi"/>
                <w:sz w:val="24"/>
                <w:szCs w:val="24"/>
              </w:rPr>
              <w:t>potential for completing resear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26151F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2880" w:type="dxa"/>
          </w:tcPr>
          <w:p w14:paraId="0F28F90E" w14:textId="638E28F4" w:rsidR="00A56727" w:rsidRDefault="00A56727" w:rsidP="0087048D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8</w:t>
            </w:r>
            <w:r w:rsidR="0085361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46.1)</w:t>
            </w:r>
          </w:p>
        </w:tc>
      </w:tr>
      <w:tr w:rsidR="00A56727" w14:paraId="64297CF6" w14:textId="77777777" w:rsidTr="0087048D">
        <w:tc>
          <w:tcPr>
            <w:tcW w:w="7110" w:type="dxa"/>
          </w:tcPr>
          <w:p w14:paraId="113532B1" w14:textId="77777777" w:rsidR="00A56727" w:rsidRPr="006E03B0" w:rsidRDefault="00A56727" w:rsidP="0087048D">
            <w:pPr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-</w:t>
            </w:r>
            <w:r w:rsidRPr="0026151F">
              <w:rPr>
                <w:rFonts w:asciiTheme="majorBidi" w:hAnsiTheme="majorBidi" w:cstheme="majorBidi"/>
                <w:sz w:val="24"/>
                <w:szCs w:val="24"/>
              </w:rPr>
              <w:t>Prefer to use the free time to do other tasks</w:t>
            </w:r>
            <w:r w:rsidRPr="0026151F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26151F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2880" w:type="dxa"/>
          </w:tcPr>
          <w:p w14:paraId="40E67529" w14:textId="5FC5FD45" w:rsidR="00A56727" w:rsidRDefault="00A56727" w:rsidP="0087048D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48</w:t>
            </w:r>
            <w:r w:rsidR="0085361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55.7)</w:t>
            </w:r>
          </w:p>
        </w:tc>
      </w:tr>
      <w:tr w:rsidR="00A56727" w14:paraId="54B402C5" w14:textId="77777777" w:rsidTr="0087048D">
        <w:tc>
          <w:tcPr>
            <w:tcW w:w="7110" w:type="dxa"/>
          </w:tcPr>
          <w:p w14:paraId="26ABC5C1" w14:textId="77777777" w:rsidR="00A56727" w:rsidRPr="006E03B0" w:rsidRDefault="00A56727" w:rsidP="0087048D">
            <w:pPr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-</w:t>
            </w:r>
            <w:r w:rsidRPr="009C069B">
              <w:rPr>
                <w:rFonts w:asciiTheme="majorBidi" w:hAnsiTheme="majorBidi" w:cstheme="majorBidi"/>
                <w:sz w:val="24"/>
                <w:szCs w:val="24"/>
              </w:rPr>
              <w:t>Fear of making mistakes in research and being blamed by othe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2880" w:type="dxa"/>
          </w:tcPr>
          <w:p w14:paraId="26CE5588" w14:textId="499217BB" w:rsidR="00A56727" w:rsidRDefault="00A56727" w:rsidP="0087048D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3</w:t>
            </w:r>
            <w:r w:rsidR="0085361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46.9)</w:t>
            </w:r>
          </w:p>
        </w:tc>
      </w:tr>
      <w:tr w:rsidR="00A56727" w14:paraId="0E557BE5" w14:textId="77777777" w:rsidTr="0087048D">
        <w:tc>
          <w:tcPr>
            <w:tcW w:w="7110" w:type="dxa"/>
          </w:tcPr>
          <w:p w14:paraId="18DB1A88" w14:textId="77777777" w:rsidR="00A56727" w:rsidRPr="006E03B0" w:rsidRDefault="00A56727" w:rsidP="0087048D">
            <w:pPr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-</w:t>
            </w:r>
            <w:r w:rsidRPr="00DD2230">
              <w:rPr>
                <w:rFonts w:asciiTheme="majorBidi" w:hAnsiTheme="majorBidi" w:cstheme="majorBidi"/>
                <w:sz w:val="24"/>
                <w:szCs w:val="24"/>
              </w:rPr>
              <w:t>Lack of professor input with students</w:t>
            </w:r>
            <w:r w:rsidRPr="00DD2230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DD2230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DD2230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DD2230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2880" w:type="dxa"/>
          </w:tcPr>
          <w:p w14:paraId="28959A84" w14:textId="04A54EB5" w:rsidR="00A56727" w:rsidRDefault="00A56727" w:rsidP="0087048D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8</w:t>
            </w:r>
            <w:r w:rsidR="0085361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52.5)</w:t>
            </w:r>
          </w:p>
        </w:tc>
      </w:tr>
      <w:tr w:rsidR="00A56727" w14:paraId="3188C5E3" w14:textId="77777777" w:rsidTr="0087048D">
        <w:tc>
          <w:tcPr>
            <w:tcW w:w="7110" w:type="dxa"/>
          </w:tcPr>
          <w:p w14:paraId="007EADAD" w14:textId="77777777" w:rsidR="00A56727" w:rsidRPr="006E03B0" w:rsidRDefault="00A56727" w:rsidP="0087048D">
            <w:pPr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-</w:t>
            </w:r>
            <w:r w:rsidRPr="00AE6192">
              <w:rPr>
                <w:rFonts w:asciiTheme="majorBidi" w:hAnsiTheme="majorBidi" w:cstheme="majorBidi"/>
                <w:sz w:val="24"/>
                <w:szCs w:val="24"/>
              </w:rPr>
              <w:t>Lack of timely funding of research &amp;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E6192">
              <w:rPr>
                <w:rFonts w:asciiTheme="majorBidi" w:hAnsiTheme="majorBidi" w:cstheme="majorBidi"/>
                <w:sz w:val="24"/>
                <w:szCs w:val="24"/>
              </w:rPr>
              <w:t>lack of funds</w:t>
            </w:r>
            <w:r w:rsidRPr="00AE6192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AE6192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2880" w:type="dxa"/>
          </w:tcPr>
          <w:p w14:paraId="16D98324" w14:textId="54C92D33" w:rsidR="00A56727" w:rsidRDefault="00A56727" w:rsidP="0087048D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0</w:t>
            </w:r>
            <w:r w:rsidR="0085361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64)</w:t>
            </w:r>
          </w:p>
        </w:tc>
      </w:tr>
      <w:tr w:rsidR="00A56727" w14:paraId="6717740D" w14:textId="77777777" w:rsidTr="0087048D">
        <w:tc>
          <w:tcPr>
            <w:tcW w:w="7110" w:type="dxa"/>
          </w:tcPr>
          <w:p w14:paraId="671C5138" w14:textId="77777777" w:rsidR="00A56727" w:rsidRPr="006E03B0" w:rsidRDefault="00A56727" w:rsidP="0087048D">
            <w:pPr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-</w:t>
            </w:r>
            <w:r w:rsidRPr="00AE6192">
              <w:rPr>
                <w:rFonts w:asciiTheme="majorBidi" w:hAnsiTheme="majorBidi" w:cstheme="majorBidi"/>
                <w:sz w:val="24"/>
                <w:szCs w:val="24"/>
              </w:rPr>
              <w:t>Lack of appropriate databases</w:t>
            </w:r>
            <w:r w:rsidRPr="00AE6192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AE6192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AE6192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AE6192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AE6192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2880" w:type="dxa"/>
          </w:tcPr>
          <w:p w14:paraId="4464B8EF" w14:textId="44D7E740" w:rsidR="00A56727" w:rsidRDefault="00A56727" w:rsidP="0087048D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7</w:t>
            </w:r>
            <w:r w:rsidR="0085361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49.1)</w:t>
            </w:r>
          </w:p>
        </w:tc>
      </w:tr>
      <w:tr w:rsidR="00A56727" w14:paraId="5EB48161" w14:textId="77777777" w:rsidTr="0087048D">
        <w:tc>
          <w:tcPr>
            <w:tcW w:w="7110" w:type="dxa"/>
          </w:tcPr>
          <w:p w14:paraId="09CBFEA7" w14:textId="77777777" w:rsidR="00A56727" w:rsidRPr="006E03B0" w:rsidRDefault="00A56727" w:rsidP="0087048D">
            <w:pPr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-</w:t>
            </w:r>
            <w:r w:rsidRPr="00EB2804">
              <w:rPr>
                <w:rFonts w:asciiTheme="majorBidi" w:hAnsiTheme="majorBidi" w:cstheme="majorBidi"/>
                <w:sz w:val="24"/>
                <w:szCs w:val="24"/>
              </w:rPr>
              <w:t xml:space="preserve">Lack of access to laboratory equipment for performing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a </w:t>
            </w:r>
            <w:r w:rsidRPr="00EB2804">
              <w:rPr>
                <w:rFonts w:asciiTheme="majorBidi" w:hAnsiTheme="majorBidi" w:cstheme="majorBidi"/>
                <w:sz w:val="24"/>
                <w:szCs w:val="24"/>
              </w:rPr>
              <w:t>research project</w:t>
            </w:r>
            <w:r w:rsidRPr="00EB2804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EB2804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EB2804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EB2804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EB2804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2880" w:type="dxa"/>
          </w:tcPr>
          <w:p w14:paraId="71F4FDAB" w14:textId="29CF6768" w:rsidR="00A56727" w:rsidRDefault="00A56727" w:rsidP="0087048D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9</w:t>
            </w:r>
            <w:r w:rsidR="0085361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52.6)</w:t>
            </w:r>
          </w:p>
        </w:tc>
      </w:tr>
      <w:tr w:rsidR="00A56727" w14:paraId="5F12F69E" w14:textId="77777777" w:rsidTr="0087048D">
        <w:tc>
          <w:tcPr>
            <w:tcW w:w="7110" w:type="dxa"/>
          </w:tcPr>
          <w:p w14:paraId="4DD4549B" w14:textId="77777777" w:rsidR="00A56727" w:rsidRPr="006E03B0" w:rsidRDefault="00A56727" w:rsidP="0087048D">
            <w:pPr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-</w:t>
            </w:r>
            <w:r w:rsidRPr="002454FB">
              <w:rPr>
                <w:rFonts w:asciiTheme="majorBidi" w:hAnsiTheme="majorBidi" w:cstheme="majorBidi"/>
                <w:sz w:val="24"/>
                <w:szCs w:val="24"/>
              </w:rPr>
              <w:t>Lack of access to studies across the country</w:t>
            </w:r>
            <w:r w:rsidRPr="002454FB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2454FB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2454FB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2880" w:type="dxa"/>
          </w:tcPr>
          <w:p w14:paraId="65BEAD80" w14:textId="14BEBC81" w:rsidR="00A56727" w:rsidRDefault="00A56727" w:rsidP="0087048D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1</w:t>
            </w:r>
            <w:r w:rsidR="0085361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53)</w:t>
            </w:r>
          </w:p>
        </w:tc>
      </w:tr>
      <w:tr w:rsidR="00A56727" w14:paraId="68F593F5" w14:textId="77777777" w:rsidTr="0087048D">
        <w:trPr>
          <w:trHeight w:val="332"/>
        </w:trPr>
        <w:tc>
          <w:tcPr>
            <w:tcW w:w="7110" w:type="dxa"/>
          </w:tcPr>
          <w:p w14:paraId="758BF38C" w14:textId="77777777" w:rsidR="00A56727" w:rsidRPr="006E03B0" w:rsidRDefault="00A56727" w:rsidP="0087048D">
            <w:pPr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-</w:t>
            </w:r>
            <w:r w:rsidRPr="002454FB">
              <w:rPr>
                <w:rFonts w:asciiTheme="majorBidi" w:hAnsiTheme="majorBidi" w:cstheme="majorBidi"/>
                <w:sz w:val="24"/>
                <w:szCs w:val="24"/>
              </w:rPr>
              <w:t>lack of cooperation between research centers</w:t>
            </w:r>
            <w:r w:rsidRPr="002454FB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2454FB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2454FB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2880" w:type="dxa"/>
          </w:tcPr>
          <w:p w14:paraId="150B2E22" w14:textId="74524B6B" w:rsidR="00A56727" w:rsidRDefault="00A56727" w:rsidP="0087048D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454FB">
              <w:rPr>
                <w:rFonts w:asciiTheme="majorBidi" w:hAnsiTheme="majorBidi" w:cstheme="majorBidi"/>
                <w:sz w:val="24"/>
                <w:szCs w:val="24"/>
              </w:rPr>
              <w:t>331</w:t>
            </w:r>
            <w:r w:rsidR="0085361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454FB">
              <w:rPr>
                <w:rFonts w:asciiTheme="majorBidi" w:hAnsiTheme="majorBidi" w:cstheme="majorBidi"/>
                <w:sz w:val="24"/>
                <w:szCs w:val="24"/>
              </w:rPr>
              <w:t>(53)</w:t>
            </w:r>
          </w:p>
        </w:tc>
      </w:tr>
    </w:tbl>
    <w:p w14:paraId="3FBCCFB9" w14:textId="179A0FC9" w:rsidR="00DA2A56" w:rsidRPr="00344B6A" w:rsidRDefault="00344B6A" w:rsidP="00E55302">
      <w:pPr>
        <w:pStyle w:val="Caption"/>
        <w:keepNext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344B6A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N (%) represent participants who agreed with each barrier statement </w:t>
      </w:r>
    </w:p>
    <w:p w14:paraId="6130BAB3" w14:textId="77777777" w:rsidR="00DA2A56" w:rsidRDefault="00DA2A56" w:rsidP="00E55302">
      <w:pPr>
        <w:pStyle w:val="Caption"/>
        <w:keepNext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</w:p>
    <w:p w14:paraId="6E1D7501" w14:textId="77777777" w:rsidR="00DA2A56" w:rsidRDefault="00DA2A56" w:rsidP="00E55302">
      <w:pPr>
        <w:pStyle w:val="Caption"/>
        <w:keepNext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</w:p>
    <w:p w14:paraId="5E3823A7" w14:textId="77777777" w:rsidR="00DA2A56" w:rsidRDefault="00DA2A56" w:rsidP="00E55302">
      <w:pPr>
        <w:pStyle w:val="Caption"/>
        <w:keepNext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</w:p>
    <w:p w14:paraId="2458A69C" w14:textId="77777777" w:rsidR="00DA2A56" w:rsidRDefault="00DA2A56" w:rsidP="00FB1257">
      <w:pPr>
        <w:pStyle w:val="Caption"/>
        <w:keepNext/>
        <w:ind w:left="0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</w:p>
    <w:p w14:paraId="568A392A" w14:textId="77777777" w:rsidR="00FB1257" w:rsidRDefault="00FB1257" w:rsidP="00FB1257"/>
    <w:p w14:paraId="4EFEF8AA" w14:textId="77777777" w:rsidR="00FB1257" w:rsidRDefault="00FB1257" w:rsidP="00FB1257"/>
    <w:p w14:paraId="772B75E7" w14:textId="77777777" w:rsidR="00FB1257" w:rsidRPr="00FB1257" w:rsidRDefault="00FB1257" w:rsidP="00FB1257"/>
    <w:p w14:paraId="2AC0C149" w14:textId="77777777" w:rsidR="00DA2A56" w:rsidRDefault="00DA2A56" w:rsidP="00E55302">
      <w:pPr>
        <w:pStyle w:val="Caption"/>
        <w:keepNext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</w:p>
    <w:p w14:paraId="603B20DC" w14:textId="30358D62" w:rsidR="00E55302" w:rsidRPr="00E73246" w:rsidRDefault="00E55302" w:rsidP="00E55302">
      <w:pPr>
        <w:pStyle w:val="Caption"/>
        <w:keepNext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  <w:r w:rsidRPr="00E73246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Table </w:t>
      </w:r>
      <w:r w:rsidRPr="00E73246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fldChar w:fldCharType="begin"/>
      </w:r>
      <w:r w:rsidRPr="00E73246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instrText xml:space="preserve"> SEQ Table \* ARABIC </w:instrText>
      </w:r>
      <w:r w:rsidRPr="00E73246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fldChar w:fldCharType="separate"/>
      </w:r>
      <w:r w:rsidR="00FB1257">
        <w:rPr>
          <w:rFonts w:asciiTheme="majorBidi" w:hAnsiTheme="majorBidi" w:cstheme="majorBidi"/>
          <w:b/>
          <w:bCs/>
          <w:noProof/>
          <w:color w:val="000000" w:themeColor="text1"/>
          <w:sz w:val="22"/>
          <w:szCs w:val="22"/>
        </w:rPr>
        <w:t>2</w:t>
      </w:r>
      <w:r w:rsidRPr="00E73246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fldChar w:fldCharType="end"/>
      </w:r>
      <w:r w:rsidR="006C4FD5" w:rsidRPr="00E73246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. </w:t>
      </w:r>
      <w:r w:rsidR="00E73246" w:rsidRPr="00E73246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Comparison of Knowledge Score, Attitude Subscales Scores, and Barrier Burden Score Based on Gender and Parental Educational Levels. </w:t>
      </w:r>
    </w:p>
    <w:tbl>
      <w:tblPr>
        <w:tblStyle w:val="TableGrid"/>
        <w:tblW w:w="1521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1530"/>
        <w:gridCol w:w="990"/>
        <w:gridCol w:w="1890"/>
        <w:gridCol w:w="2070"/>
        <w:gridCol w:w="1080"/>
        <w:gridCol w:w="1800"/>
        <w:gridCol w:w="1890"/>
        <w:gridCol w:w="1080"/>
      </w:tblGrid>
      <w:tr w:rsidR="00F773F3" w:rsidRPr="00853613" w14:paraId="76266410" w14:textId="2D5F5E8F" w:rsidTr="00291F25">
        <w:tc>
          <w:tcPr>
            <w:tcW w:w="1440" w:type="dxa"/>
            <w:vMerge w:val="restart"/>
          </w:tcPr>
          <w:p w14:paraId="6C8353DC" w14:textId="2D360078" w:rsidR="00F773F3" w:rsidRPr="00853613" w:rsidRDefault="00F773F3" w:rsidP="00F773F3">
            <w:pPr>
              <w:spacing w:after="100"/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2970" w:type="dxa"/>
            <w:gridSpan w:val="2"/>
          </w:tcPr>
          <w:p w14:paraId="053505BA" w14:textId="003FF277" w:rsidR="00F773F3" w:rsidRPr="00853613" w:rsidRDefault="00F773F3" w:rsidP="00F773F3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990" w:type="dxa"/>
            <w:vMerge w:val="restart"/>
          </w:tcPr>
          <w:p w14:paraId="5E296C23" w14:textId="77777777" w:rsidR="00F773F3" w:rsidRPr="00853613" w:rsidRDefault="00F773F3" w:rsidP="00F773F3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3960" w:type="dxa"/>
            <w:gridSpan w:val="2"/>
          </w:tcPr>
          <w:p w14:paraId="05FB8BBE" w14:textId="747CCDC2" w:rsidR="00F773F3" w:rsidRPr="00853613" w:rsidRDefault="00F773F3" w:rsidP="00F773F3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ther’s Educational Status</w:t>
            </w:r>
          </w:p>
        </w:tc>
        <w:tc>
          <w:tcPr>
            <w:tcW w:w="1080" w:type="dxa"/>
            <w:vMerge w:val="restart"/>
          </w:tcPr>
          <w:p w14:paraId="1E2CA984" w14:textId="0BBCC15B" w:rsidR="00F773F3" w:rsidRPr="00853613" w:rsidRDefault="00F773F3" w:rsidP="00F773F3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3690" w:type="dxa"/>
            <w:gridSpan w:val="2"/>
          </w:tcPr>
          <w:p w14:paraId="326FF29A" w14:textId="429CD8F7" w:rsidR="00F773F3" w:rsidRPr="00853613" w:rsidRDefault="00F773F3" w:rsidP="00F773F3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ther’s Educational Status</w:t>
            </w:r>
          </w:p>
        </w:tc>
        <w:tc>
          <w:tcPr>
            <w:tcW w:w="1080" w:type="dxa"/>
            <w:vMerge w:val="restart"/>
          </w:tcPr>
          <w:p w14:paraId="0BBABE46" w14:textId="635277A7" w:rsidR="00F773F3" w:rsidRPr="00853613" w:rsidRDefault="00F773F3" w:rsidP="00F773F3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CA72E6" w:rsidRPr="00853613" w14:paraId="17C5E3ED" w14:textId="314F2528" w:rsidTr="00291F25">
        <w:tc>
          <w:tcPr>
            <w:tcW w:w="1440" w:type="dxa"/>
            <w:vMerge/>
          </w:tcPr>
          <w:p w14:paraId="46C2B13F" w14:textId="77777777" w:rsidR="00F773F3" w:rsidRPr="00853613" w:rsidRDefault="00F773F3" w:rsidP="00F773F3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14:paraId="0FF33E9A" w14:textId="63B02D8E" w:rsidR="00F773F3" w:rsidRPr="00853613" w:rsidRDefault="00F773F3" w:rsidP="00F773F3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530" w:type="dxa"/>
          </w:tcPr>
          <w:p w14:paraId="3616AAE9" w14:textId="0F7CE531" w:rsidR="00F773F3" w:rsidRPr="00853613" w:rsidRDefault="00F773F3" w:rsidP="00F773F3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990" w:type="dxa"/>
            <w:vMerge/>
          </w:tcPr>
          <w:p w14:paraId="1EA76B23" w14:textId="77777777" w:rsidR="00F773F3" w:rsidRPr="00853613" w:rsidRDefault="00F773F3" w:rsidP="00F773F3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</w:tcPr>
          <w:p w14:paraId="6B063B4A" w14:textId="6B3F2029" w:rsidR="00F773F3" w:rsidRPr="00853613" w:rsidRDefault="00F773F3" w:rsidP="00F773F3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ertiary level </w:t>
            </w:r>
          </w:p>
        </w:tc>
        <w:tc>
          <w:tcPr>
            <w:tcW w:w="2070" w:type="dxa"/>
          </w:tcPr>
          <w:p w14:paraId="23CA1C1A" w14:textId="6FC1C1A6" w:rsidR="00F773F3" w:rsidRPr="00853613" w:rsidRDefault="00F773F3" w:rsidP="00F773F3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on-Tertiary level </w:t>
            </w:r>
          </w:p>
        </w:tc>
        <w:tc>
          <w:tcPr>
            <w:tcW w:w="1080" w:type="dxa"/>
            <w:vMerge/>
          </w:tcPr>
          <w:p w14:paraId="1BA4DC60" w14:textId="77777777" w:rsidR="00F773F3" w:rsidRPr="00853613" w:rsidRDefault="00F773F3" w:rsidP="00F773F3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</w:tcPr>
          <w:p w14:paraId="3812C222" w14:textId="5D7E9B7A" w:rsidR="00F773F3" w:rsidRPr="00853613" w:rsidRDefault="00F773F3" w:rsidP="00F773F3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ertiary level </w:t>
            </w:r>
          </w:p>
        </w:tc>
        <w:tc>
          <w:tcPr>
            <w:tcW w:w="1890" w:type="dxa"/>
          </w:tcPr>
          <w:p w14:paraId="1EA71AEE" w14:textId="772EE7C6" w:rsidR="00F773F3" w:rsidRPr="00853613" w:rsidRDefault="00F773F3" w:rsidP="00F773F3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on-Tertiary level </w:t>
            </w:r>
          </w:p>
        </w:tc>
        <w:tc>
          <w:tcPr>
            <w:tcW w:w="1080" w:type="dxa"/>
            <w:vMerge/>
          </w:tcPr>
          <w:p w14:paraId="0BC0DDF4" w14:textId="77777777" w:rsidR="00F773F3" w:rsidRPr="00853613" w:rsidRDefault="00F773F3" w:rsidP="00F773F3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8F02C0" w:rsidRPr="00853613" w14:paraId="74B907E6" w14:textId="5616F782" w:rsidTr="00291F25">
        <w:trPr>
          <w:trHeight w:val="196"/>
        </w:trPr>
        <w:tc>
          <w:tcPr>
            <w:tcW w:w="1440" w:type="dxa"/>
            <w:vMerge w:val="restart"/>
          </w:tcPr>
          <w:p w14:paraId="39D9A27D" w14:textId="65319400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nowledge Score</w:t>
            </w:r>
          </w:p>
        </w:tc>
        <w:tc>
          <w:tcPr>
            <w:tcW w:w="1440" w:type="dxa"/>
          </w:tcPr>
          <w:p w14:paraId="10B7B5AC" w14:textId="496923F5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4 [2 – 6]</w:t>
            </w:r>
          </w:p>
        </w:tc>
        <w:tc>
          <w:tcPr>
            <w:tcW w:w="1530" w:type="dxa"/>
          </w:tcPr>
          <w:p w14:paraId="6D3B65CE" w14:textId="2AFBD5E2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4 [2 – 6]</w:t>
            </w:r>
          </w:p>
        </w:tc>
        <w:tc>
          <w:tcPr>
            <w:tcW w:w="990" w:type="dxa"/>
            <w:vMerge w:val="restart"/>
          </w:tcPr>
          <w:p w14:paraId="1ABD8C38" w14:textId="00DD6500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0.532</w:t>
            </w:r>
          </w:p>
        </w:tc>
        <w:tc>
          <w:tcPr>
            <w:tcW w:w="1890" w:type="dxa"/>
          </w:tcPr>
          <w:p w14:paraId="010D81D8" w14:textId="007710ED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4 [2 – 6]</w:t>
            </w:r>
          </w:p>
        </w:tc>
        <w:tc>
          <w:tcPr>
            <w:tcW w:w="2070" w:type="dxa"/>
          </w:tcPr>
          <w:p w14:paraId="2F9EF94B" w14:textId="3A4D466B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3 [1.75 – 5]</w:t>
            </w:r>
          </w:p>
        </w:tc>
        <w:tc>
          <w:tcPr>
            <w:tcW w:w="1080" w:type="dxa"/>
            <w:vMerge w:val="restart"/>
          </w:tcPr>
          <w:p w14:paraId="00CE7E9A" w14:textId="3801D585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34*</w:t>
            </w:r>
          </w:p>
        </w:tc>
        <w:tc>
          <w:tcPr>
            <w:tcW w:w="1800" w:type="dxa"/>
          </w:tcPr>
          <w:p w14:paraId="0D5F0135" w14:textId="232F377A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3 [2 – 6]</w:t>
            </w:r>
          </w:p>
        </w:tc>
        <w:tc>
          <w:tcPr>
            <w:tcW w:w="1890" w:type="dxa"/>
          </w:tcPr>
          <w:p w14:paraId="0CDB90F2" w14:textId="12C43C94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4 [2 – 6]</w:t>
            </w:r>
          </w:p>
        </w:tc>
        <w:tc>
          <w:tcPr>
            <w:tcW w:w="1080" w:type="dxa"/>
            <w:vMerge w:val="restart"/>
          </w:tcPr>
          <w:p w14:paraId="30B610F6" w14:textId="77777777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0.909</w:t>
            </w:r>
          </w:p>
          <w:p w14:paraId="5E5453D4" w14:textId="2B0FAD1B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02C0" w:rsidRPr="00853613" w14:paraId="7C30F69E" w14:textId="77777777" w:rsidTr="00291F25">
        <w:trPr>
          <w:trHeight w:val="449"/>
        </w:trPr>
        <w:tc>
          <w:tcPr>
            <w:tcW w:w="1440" w:type="dxa"/>
            <w:vMerge/>
          </w:tcPr>
          <w:p w14:paraId="1D4E73A1" w14:textId="77777777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14:paraId="366C301C" w14:textId="49ACFA95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08.74</w:t>
            </w:r>
          </w:p>
        </w:tc>
        <w:tc>
          <w:tcPr>
            <w:tcW w:w="1530" w:type="dxa"/>
          </w:tcPr>
          <w:p w14:paraId="65B6B7CA" w14:textId="2E5783F3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17.71</w:t>
            </w:r>
          </w:p>
        </w:tc>
        <w:tc>
          <w:tcPr>
            <w:tcW w:w="990" w:type="dxa"/>
            <w:vMerge/>
          </w:tcPr>
          <w:p w14:paraId="2DB5BDAA" w14:textId="77777777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7FF8856" w14:textId="162B6CF2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23.53</w:t>
            </w:r>
          </w:p>
        </w:tc>
        <w:tc>
          <w:tcPr>
            <w:tcW w:w="2070" w:type="dxa"/>
          </w:tcPr>
          <w:p w14:paraId="56DCAD5A" w14:textId="75D7DA3C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290.95</w:t>
            </w:r>
          </w:p>
        </w:tc>
        <w:tc>
          <w:tcPr>
            <w:tcW w:w="1080" w:type="dxa"/>
            <w:vMerge/>
          </w:tcPr>
          <w:p w14:paraId="6AF32A49" w14:textId="77777777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8E16C30" w14:textId="105AE291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13.57</w:t>
            </w:r>
          </w:p>
        </w:tc>
        <w:tc>
          <w:tcPr>
            <w:tcW w:w="1890" w:type="dxa"/>
          </w:tcPr>
          <w:p w14:paraId="0DAA357F" w14:textId="7D19BD6B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11.83</w:t>
            </w:r>
          </w:p>
        </w:tc>
        <w:tc>
          <w:tcPr>
            <w:tcW w:w="1080" w:type="dxa"/>
            <w:vMerge/>
          </w:tcPr>
          <w:p w14:paraId="55D31018" w14:textId="77777777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02C0" w:rsidRPr="00853613" w14:paraId="359E05C3" w14:textId="7AB86D04" w:rsidTr="00291F25">
        <w:trPr>
          <w:trHeight w:val="196"/>
        </w:trPr>
        <w:tc>
          <w:tcPr>
            <w:tcW w:w="1440" w:type="dxa"/>
            <w:vMerge w:val="restart"/>
          </w:tcPr>
          <w:p w14:paraId="7970EE4C" w14:textId="20F61070" w:rsidR="005153A8" w:rsidRPr="00853613" w:rsidRDefault="008F02C0" w:rsidP="005153A8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earch Usefulness</w:t>
            </w:r>
          </w:p>
        </w:tc>
        <w:tc>
          <w:tcPr>
            <w:tcW w:w="1440" w:type="dxa"/>
          </w:tcPr>
          <w:p w14:paraId="62C6A073" w14:textId="399E1C5D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25 [21 – 26]</w:t>
            </w:r>
          </w:p>
        </w:tc>
        <w:tc>
          <w:tcPr>
            <w:tcW w:w="1530" w:type="dxa"/>
          </w:tcPr>
          <w:p w14:paraId="7C72E19A" w14:textId="5189B544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25 [22 – 27]</w:t>
            </w:r>
          </w:p>
        </w:tc>
        <w:tc>
          <w:tcPr>
            <w:tcW w:w="990" w:type="dxa"/>
            <w:vMerge w:val="restart"/>
          </w:tcPr>
          <w:p w14:paraId="5E45C4DC" w14:textId="219E6EF4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44*</w:t>
            </w:r>
          </w:p>
        </w:tc>
        <w:tc>
          <w:tcPr>
            <w:tcW w:w="1890" w:type="dxa"/>
          </w:tcPr>
          <w:p w14:paraId="2FEF4D20" w14:textId="585E811A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25 [22 – 26]</w:t>
            </w:r>
          </w:p>
        </w:tc>
        <w:tc>
          <w:tcPr>
            <w:tcW w:w="2070" w:type="dxa"/>
          </w:tcPr>
          <w:p w14:paraId="126899CE" w14:textId="4BEDE364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25 [22 – 26]</w:t>
            </w:r>
          </w:p>
        </w:tc>
        <w:tc>
          <w:tcPr>
            <w:tcW w:w="1080" w:type="dxa"/>
            <w:vMerge w:val="restart"/>
          </w:tcPr>
          <w:p w14:paraId="51E136D2" w14:textId="39691B38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0.412</w:t>
            </w:r>
          </w:p>
        </w:tc>
        <w:tc>
          <w:tcPr>
            <w:tcW w:w="1800" w:type="dxa"/>
          </w:tcPr>
          <w:p w14:paraId="4A9CAC93" w14:textId="17AB901F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25 [22 – 26]</w:t>
            </w:r>
          </w:p>
        </w:tc>
        <w:tc>
          <w:tcPr>
            <w:tcW w:w="1890" w:type="dxa"/>
          </w:tcPr>
          <w:p w14:paraId="4800FEF7" w14:textId="0613A35A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25 [22 – 26]</w:t>
            </w:r>
          </w:p>
        </w:tc>
        <w:tc>
          <w:tcPr>
            <w:tcW w:w="1080" w:type="dxa"/>
            <w:vMerge w:val="restart"/>
          </w:tcPr>
          <w:p w14:paraId="2F30377E" w14:textId="34FEB918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0.804</w:t>
            </w:r>
          </w:p>
          <w:p w14:paraId="69421A0D" w14:textId="78DA23D6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02C0" w:rsidRPr="00853613" w14:paraId="65BFBFDA" w14:textId="77777777" w:rsidTr="00291F25">
        <w:trPr>
          <w:trHeight w:val="431"/>
        </w:trPr>
        <w:tc>
          <w:tcPr>
            <w:tcW w:w="1440" w:type="dxa"/>
            <w:vMerge/>
          </w:tcPr>
          <w:p w14:paraId="55A94E8B" w14:textId="77777777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14:paraId="1611C515" w14:textId="39783B39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299.34</w:t>
            </w:r>
          </w:p>
        </w:tc>
        <w:tc>
          <w:tcPr>
            <w:tcW w:w="1530" w:type="dxa"/>
          </w:tcPr>
          <w:p w14:paraId="5B371C29" w14:textId="3BF690D6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28.09</w:t>
            </w:r>
          </w:p>
        </w:tc>
        <w:tc>
          <w:tcPr>
            <w:tcW w:w="990" w:type="dxa"/>
            <w:vMerge/>
          </w:tcPr>
          <w:p w14:paraId="6C403FC9" w14:textId="77777777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63ED5A0" w14:textId="6BFE1228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17.05</w:t>
            </w:r>
          </w:p>
        </w:tc>
        <w:tc>
          <w:tcPr>
            <w:tcW w:w="2070" w:type="dxa"/>
          </w:tcPr>
          <w:p w14:paraId="77DBFBA0" w14:textId="4FF973A5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04.53</w:t>
            </w:r>
          </w:p>
        </w:tc>
        <w:tc>
          <w:tcPr>
            <w:tcW w:w="1080" w:type="dxa"/>
            <w:vMerge/>
          </w:tcPr>
          <w:p w14:paraId="4D5121D6" w14:textId="77777777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FB43F3A" w14:textId="20A77805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14.24</w:t>
            </w:r>
          </w:p>
        </w:tc>
        <w:tc>
          <w:tcPr>
            <w:tcW w:w="1890" w:type="dxa"/>
          </w:tcPr>
          <w:p w14:paraId="3C8BDA32" w14:textId="4EED3325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10.46</w:t>
            </w:r>
          </w:p>
        </w:tc>
        <w:tc>
          <w:tcPr>
            <w:tcW w:w="1080" w:type="dxa"/>
            <w:vMerge/>
          </w:tcPr>
          <w:p w14:paraId="5C3E86A1" w14:textId="77777777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02C0" w:rsidRPr="00853613" w14:paraId="5C8877E5" w14:textId="6DD23D45" w:rsidTr="00291F25">
        <w:trPr>
          <w:trHeight w:val="196"/>
        </w:trPr>
        <w:tc>
          <w:tcPr>
            <w:tcW w:w="1440" w:type="dxa"/>
            <w:vMerge w:val="restart"/>
          </w:tcPr>
          <w:p w14:paraId="0A4FDB84" w14:textId="4D3D83F3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xiety Score</w:t>
            </w:r>
          </w:p>
        </w:tc>
        <w:tc>
          <w:tcPr>
            <w:tcW w:w="1440" w:type="dxa"/>
          </w:tcPr>
          <w:p w14:paraId="1C0DF13B" w14:textId="4632F314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15 [13 – 18]</w:t>
            </w:r>
          </w:p>
        </w:tc>
        <w:tc>
          <w:tcPr>
            <w:tcW w:w="1530" w:type="dxa"/>
          </w:tcPr>
          <w:p w14:paraId="34A509FB" w14:textId="7E67B131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15 [12 – 18]</w:t>
            </w:r>
          </w:p>
        </w:tc>
        <w:tc>
          <w:tcPr>
            <w:tcW w:w="990" w:type="dxa"/>
            <w:vMerge w:val="restart"/>
          </w:tcPr>
          <w:p w14:paraId="3A7CB069" w14:textId="48787483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0.201</w:t>
            </w:r>
          </w:p>
        </w:tc>
        <w:tc>
          <w:tcPr>
            <w:tcW w:w="1890" w:type="dxa"/>
          </w:tcPr>
          <w:p w14:paraId="0343448A" w14:textId="51EEFA17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15 [12 – 18]</w:t>
            </w:r>
          </w:p>
        </w:tc>
        <w:tc>
          <w:tcPr>
            <w:tcW w:w="2070" w:type="dxa"/>
          </w:tcPr>
          <w:p w14:paraId="597CBF57" w14:textId="3340A60D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15 [12 – 18]</w:t>
            </w:r>
          </w:p>
        </w:tc>
        <w:tc>
          <w:tcPr>
            <w:tcW w:w="1080" w:type="dxa"/>
            <w:vMerge w:val="restart"/>
          </w:tcPr>
          <w:p w14:paraId="21C551FC" w14:textId="10460D43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0.287</w:t>
            </w:r>
          </w:p>
        </w:tc>
        <w:tc>
          <w:tcPr>
            <w:tcW w:w="1800" w:type="dxa"/>
          </w:tcPr>
          <w:p w14:paraId="5DAC9D39" w14:textId="36C8BB73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15 [12 – 18]</w:t>
            </w:r>
          </w:p>
        </w:tc>
        <w:tc>
          <w:tcPr>
            <w:tcW w:w="1890" w:type="dxa"/>
          </w:tcPr>
          <w:p w14:paraId="29E7012C" w14:textId="396A49CB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15 [12 – 18]</w:t>
            </w:r>
          </w:p>
        </w:tc>
        <w:tc>
          <w:tcPr>
            <w:tcW w:w="1080" w:type="dxa"/>
            <w:vMerge w:val="restart"/>
          </w:tcPr>
          <w:p w14:paraId="65C86D46" w14:textId="0A8F1B2D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F554D4" w:rsidRPr="00853613">
              <w:rPr>
                <w:rFonts w:asciiTheme="majorBidi" w:hAnsiTheme="majorBidi" w:cstheme="majorBidi"/>
                <w:sz w:val="24"/>
                <w:szCs w:val="24"/>
              </w:rPr>
              <w:t>576</w:t>
            </w:r>
          </w:p>
          <w:p w14:paraId="1E24B98C" w14:textId="79CBF09E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02C0" w:rsidRPr="00853613" w14:paraId="1775A5E6" w14:textId="77777777" w:rsidTr="00291F25">
        <w:trPr>
          <w:trHeight w:val="539"/>
        </w:trPr>
        <w:tc>
          <w:tcPr>
            <w:tcW w:w="1440" w:type="dxa"/>
            <w:vMerge/>
          </w:tcPr>
          <w:p w14:paraId="7B70C03A" w14:textId="77777777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14:paraId="2C6171C6" w14:textId="225EB8B4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21.76</w:t>
            </w:r>
          </w:p>
        </w:tc>
        <w:tc>
          <w:tcPr>
            <w:tcW w:w="1530" w:type="dxa"/>
          </w:tcPr>
          <w:p w14:paraId="2F8B5E9E" w14:textId="32C90440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03.32</w:t>
            </w:r>
          </w:p>
        </w:tc>
        <w:tc>
          <w:tcPr>
            <w:tcW w:w="990" w:type="dxa"/>
            <w:vMerge/>
          </w:tcPr>
          <w:p w14:paraId="10B99C75" w14:textId="77777777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2813337" w14:textId="56C1E2F7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18.30</w:t>
            </w:r>
          </w:p>
        </w:tc>
        <w:tc>
          <w:tcPr>
            <w:tcW w:w="2070" w:type="dxa"/>
          </w:tcPr>
          <w:p w14:paraId="3BB3EBCD" w14:textId="3CE728D8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01.90</w:t>
            </w:r>
          </w:p>
        </w:tc>
        <w:tc>
          <w:tcPr>
            <w:tcW w:w="1080" w:type="dxa"/>
            <w:vMerge/>
          </w:tcPr>
          <w:p w14:paraId="0069F344" w14:textId="77777777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3D62A66" w14:textId="2420E87D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15.81</w:t>
            </w:r>
          </w:p>
        </w:tc>
        <w:tc>
          <w:tcPr>
            <w:tcW w:w="1890" w:type="dxa"/>
          </w:tcPr>
          <w:p w14:paraId="7BA6185E" w14:textId="66B38C8F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07.23</w:t>
            </w:r>
          </w:p>
        </w:tc>
        <w:tc>
          <w:tcPr>
            <w:tcW w:w="1080" w:type="dxa"/>
            <w:vMerge/>
          </w:tcPr>
          <w:p w14:paraId="2E01D5D9" w14:textId="77777777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02C0" w:rsidRPr="00853613" w14:paraId="1916CBEF" w14:textId="06C5B445" w:rsidTr="00291F25">
        <w:trPr>
          <w:trHeight w:val="196"/>
        </w:trPr>
        <w:tc>
          <w:tcPr>
            <w:tcW w:w="1440" w:type="dxa"/>
            <w:vMerge w:val="restart"/>
          </w:tcPr>
          <w:p w14:paraId="7A6C7E87" w14:textId="47D93EEE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ositive Attitude </w:t>
            </w:r>
          </w:p>
        </w:tc>
        <w:tc>
          <w:tcPr>
            <w:tcW w:w="1440" w:type="dxa"/>
          </w:tcPr>
          <w:p w14:paraId="1933138D" w14:textId="513462B5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18 [14 – 20]</w:t>
            </w:r>
          </w:p>
        </w:tc>
        <w:tc>
          <w:tcPr>
            <w:tcW w:w="1530" w:type="dxa"/>
          </w:tcPr>
          <w:p w14:paraId="2F3F084A" w14:textId="111477EF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19 [15 – 21]</w:t>
            </w:r>
          </w:p>
        </w:tc>
        <w:tc>
          <w:tcPr>
            <w:tcW w:w="990" w:type="dxa"/>
            <w:vMerge w:val="restart"/>
          </w:tcPr>
          <w:p w14:paraId="202DD37B" w14:textId="561350AB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40*</w:t>
            </w:r>
          </w:p>
        </w:tc>
        <w:tc>
          <w:tcPr>
            <w:tcW w:w="1890" w:type="dxa"/>
          </w:tcPr>
          <w:p w14:paraId="51EA6D64" w14:textId="23BE7E60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18 [14 – 21]</w:t>
            </w:r>
          </w:p>
        </w:tc>
        <w:tc>
          <w:tcPr>
            <w:tcW w:w="2070" w:type="dxa"/>
          </w:tcPr>
          <w:p w14:paraId="6EA1AC5C" w14:textId="714C46B3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17 [14 – 20.25]</w:t>
            </w:r>
          </w:p>
        </w:tc>
        <w:tc>
          <w:tcPr>
            <w:tcW w:w="1080" w:type="dxa"/>
            <w:vMerge w:val="restart"/>
          </w:tcPr>
          <w:p w14:paraId="4B5E4300" w14:textId="6A77759D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0.242</w:t>
            </w:r>
          </w:p>
        </w:tc>
        <w:tc>
          <w:tcPr>
            <w:tcW w:w="1800" w:type="dxa"/>
          </w:tcPr>
          <w:p w14:paraId="7F12563F" w14:textId="19C9ACD8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18 [14 -21]</w:t>
            </w:r>
          </w:p>
        </w:tc>
        <w:tc>
          <w:tcPr>
            <w:tcW w:w="1890" w:type="dxa"/>
          </w:tcPr>
          <w:p w14:paraId="7A3D4152" w14:textId="693DF07D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18 [15 – 20]</w:t>
            </w:r>
          </w:p>
        </w:tc>
        <w:tc>
          <w:tcPr>
            <w:tcW w:w="1080" w:type="dxa"/>
            <w:vMerge w:val="restart"/>
          </w:tcPr>
          <w:p w14:paraId="6D46796D" w14:textId="0AE36F50" w:rsidR="008F02C0" w:rsidRPr="00853613" w:rsidRDefault="00F554D4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0.721</w:t>
            </w:r>
          </w:p>
          <w:p w14:paraId="1AFFDD54" w14:textId="1FDAD450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8F02C0" w:rsidRPr="00853613" w14:paraId="7629A00F" w14:textId="77777777" w:rsidTr="00291F25">
        <w:trPr>
          <w:trHeight w:val="530"/>
        </w:trPr>
        <w:tc>
          <w:tcPr>
            <w:tcW w:w="1440" w:type="dxa"/>
            <w:vMerge/>
          </w:tcPr>
          <w:p w14:paraId="58896517" w14:textId="77777777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14:paraId="309114E5" w14:textId="757587FB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299.04</w:t>
            </w:r>
          </w:p>
        </w:tc>
        <w:tc>
          <w:tcPr>
            <w:tcW w:w="1530" w:type="dxa"/>
          </w:tcPr>
          <w:p w14:paraId="29F81B2B" w14:textId="4C83A1D9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28.42</w:t>
            </w:r>
          </w:p>
        </w:tc>
        <w:tc>
          <w:tcPr>
            <w:tcW w:w="990" w:type="dxa"/>
            <w:vMerge/>
          </w:tcPr>
          <w:p w14:paraId="2E37051B" w14:textId="77777777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0984386" w14:textId="27FF243E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18.77</w:t>
            </w:r>
          </w:p>
        </w:tc>
        <w:tc>
          <w:tcPr>
            <w:tcW w:w="2070" w:type="dxa"/>
          </w:tcPr>
          <w:p w14:paraId="0FCBB766" w14:textId="39116780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00.91</w:t>
            </w:r>
          </w:p>
        </w:tc>
        <w:tc>
          <w:tcPr>
            <w:tcW w:w="1080" w:type="dxa"/>
            <w:vMerge/>
          </w:tcPr>
          <w:p w14:paraId="15478EB0" w14:textId="77777777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00" w:type="dxa"/>
          </w:tcPr>
          <w:p w14:paraId="2DBCFB60" w14:textId="74A18345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11.22</w:t>
            </w:r>
          </w:p>
        </w:tc>
        <w:tc>
          <w:tcPr>
            <w:tcW w:w="1890" w:type="dxa"/>
          </w:tcPr>
          <w:p w14:paraId="7539A61D" w14:textId="57787E01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16.64</w:t>
            </w:r>
          </w:p>
        </w:tc>
        <w:tc>
          <w:tcPr>
            <w:tcW w:w="1080" w:type="dxa"/>
            <w:vMerge/>
          </w:tcPr>
          <w:p w14:paraId="3FA69EDF" w14:textId="77777777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8F02C0" w:rsidRPr="00853613" w14:paraId="4DBD28D3" w14:textId="177083C0" w:rsidTr="00291F25">
        <w:trPr>
          <w:trHeight w:val="196"/>
        </w:trPr>
        <w:tc>
          <w:tcPr>
            <w:tcW w:w="1440" w:type="dxa"/>
            <w:vMerge w:val="restart"/>
          </w:tcPr>
          <w:p w14:paraId="1A9A56C9" w14:textId="329196C4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earch Relevance</w:t>
            </w:r>
          </w:p>
        </w:tc>
        <w:tc>
          <w:tcPr>
            <w:tcW w:w="1440" w:type="dxa"/>
          </w:tcPr>
          <w:p w14:paraId="5F0CCB7F" w14:textId="775E7A41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8 [8 – 10]</w:t>
            </w:r>
          </w:p>
        </w:tc>
        <w:tc>
          <w:tcPr>
            <w:tcW w:w="1530" w:type="dxa"/>
          </w:tcPr>
          <w:p w14:paraId="2E001105" w14:textId="5C0B203D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9 [8 – 10]</w:t>
            </w:r>
          </w:p>
        </w:tc>
        <w:tc>
          <w:tcPr>
            <w:tcW w:w="990" w:type="dxa"/>
            <w:vMerge w:val="restart"/>
          </w:tcPr>
          <w:p w14:paraId="5399C8E7" w14:textId="266C12BB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0.103</w:t>
            </w:r>
          </w:p>
        </w:tc>
        <w:tc>
          <w:tcPr>
            <w:tcW w:w="1890" w:type="dxa"/>
          </w:tcPr>
          <w:p w14:paraId="307CCB0E" w14:textId="2F3F3532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8 [8 – 10]</w:t>
            </w:r>
          </w:p>
        </w:tc>
        <w:tc>
          <w:tcPr>
            <w:tcW w:w="2070" w:type="dxa"/>
          </w:tcPr>
          <w:p w14:paraId="312D95B9" w14:textId="5ED258CD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9 [8 – 10]</w:t>
            </w:r>
          </w:p>
        </w:tc>
        <w:tc>
          <w:tcPr>
            <w:tcW w:w="1080" w:type="dxa"/>
            <w:vMerge w:val="restart"/>
          </w:tcPr>
          <w:p w14:paraId="3CD5A0CB" w14:textId="72298E90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0.982</w:t>
            </w:r>
          </w:p>
        </w:tc>
        <w:tc>
          <w:tcPr>
            <w:tcW w:w="1800" w:type="dxa"/>
          </w:tcPr>
          <w:p w14:paraId="35FCED2A" w14:textId="26BFDCAB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8 [8 – 10]</w:t>
            </w:r>
          </w:p>
        </w:tc>
        <w:tc>
          <w:tcPr>
            <w:tcW w:w="1890" w:type="dxa"/>
          </w:tcPr>
          <w:p w14:paraId="6A865A45" w14:textId="16CBBCE2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9 [7 – 10]</w:t>
            </w:r>
          </w:p>
        </w:tc>
        <w:tc>
          <w:tcPr>
            <w:tcW w:w="1080" w:type="dxa"/>
            <w:vMerge w:val="restart"/>
          </w:tcPr>
          <w:p w14:paraId="177C674D" w14:textId="43925BC6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10729D" w:rsidRPr="00853613">
              <w:rPr>
                <w:rFonts w:asciiTheme="majorBidi" w:hAnsiTheme="majorBidi" w:cstheme="majorBidi"/>
                <w:sz w:val="24"/>
                <w:szCs w:val="24"/>
              </w:rPr>
              <w:t>955</w:t>
            </w:r>
          </w:p>
          <w:p w14:paraId="3F41F0B1" w14:textId="55036D54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8F02C0" w:rsidRPr="00853613" w14:paraId="01170A43" w14:textId="77777777" w:rsidTr="00291F25">
        <w:trPr>
          <w:trHeight w:val="458"/>
        </w:trPr>
        <w:tc>
          <w:tcPr>
            <w:tcW w:w="1440" w:type="dxa"/>
            <w:vMerge/>
          </w:tcPr>
          <w:p w14:paraId="76E218E6" w14:textId="77777777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14:paraId="73DCD158" w14:textId="1DAD2E36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01.97</w:t>
            </w:r>
          </w:p>
        </w:tc>
        <w:tc>
          <w:tcPr>
            <w:tcW w:w="1530" w:type="dxa"/>
          </w:tcPr>
          <w:p w14:paraId="5AE22916" w14:textId="2F53311A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25.18</w:t>
            </w:r>
          </w:p>
        </w:tc>
        <w:tc>
          <w:tcPr>
            <w:tcW w:w="990" w:type="dxa"/>
            <w:vMerge/>
          </w:tcPr>
          <w:p w14:paraId="314F22CF" w14:textId="77777777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338CB09" w14:textId="43E00F3C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12.89</w:t>
            </w:r>
          </w:p>
        </w:tc>
        <w:tc>
          <w:tcPr>
            <w:tcW w:w="2070" w:type="dxa"/>
          </w:tcPr>
          <w:p w14:paraId="43F735AB" w14:textId="631E10AC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13.24</w:t>
            </w:r>
          </w:p>
        </w:tc>
        <w:tc>
          <w:tcPr>
            <w:tcW w:w="1080" w:type="dxa"/>
            <w:vMerge/>
          </w:tcPr>
          <w:p w14:paraId="7DD2AC1F" w14:textId="77777777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00" w:type="dxa"/>
          </w:tcPr>
          <w:p w14:paraId="5119CDA0" w14:textId="3B7D8028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12.72</w:t>
            </w:r>
          </w:p>
        </w:tc>
        <w:tc>
          <w:tcPr>
            <w:tcW w:w="1890" w:type="dxa"/>
          </w:tcPr>
          <w:p w14:paraId="16221AA6" w14:textId="7A3D231C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13.57</w:t>
            </w:r>
          </w:p>
        </w:tc>
        <w:tc>
          <w:tcPr>
            <w:tcW w:w="1080" w:type="dxa"/>
            <w:vMerge/>
          </w:tcPr>
          <w:p w14:paraId="35650FAC" w14:textId="77777777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8F02C0" w:rsidRPr="00853613" w14:paraId="5ACDD578" w14:textId="4F6AC6DA" w:rsidTr="00291F25">
        <w:trPr>
          <w:trHeight w:val="196"/>
        </w:trPr>
        <w:tc>
          <w:tcPr>
            <w:tcW w:w="1440" w:type="dxa"/>
            <w:vMerge w:val="restart"/>
          </w:tcPr>
          <w:p w14:paraId="6CD3F77F" w14:textId="4643FCF4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fficulty Score</w:t>
            </w:r>
          </w:p>
        </w:tc>
        <w:tc>
          <w:tcPr>
            <w:tcW w:w="1440" w:type="dxa"/>
          </w:tcPr>
          <w:p w14:paraId="3DF04410" w14:textId="502D0893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6 [5 – 7]</w:t>
            </w:r>
          </w:p>
        </w:tc>
        <w:tc>
          <w:tcPr>
            <w:tcW w:w="1530" w:type="dxa"/>
          </w:tcPr>
          <w:p w14:paraId="1ACAC2F8" w14:textId="1596EEA0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6 [5 – 7]</w:t>
            </w:r>
          </w:p>
        </w:tc>
        <w:tc>
          <w:tcPr>
            <w:tcW w:w="990" w:type="dxa"/>
            <w:vMerge w:val="restart"/>
          </w:tcPr>
          <w:p w14:paraId="6FA65312" w14:textId="1B175997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0.863</w:t>
            </w:r>
          </w:p>
        </w:tc>
        <w:tc>
          <w:tcPr>
            <w:tcW w:w="1890" w:type="dxa"/>
          </w:tcPr>
          <w:p w14:paraId="76ECBD27" w14:textId="439F0BCA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6 [5 – 7]</w:t>
            </w:r>
          </w:p>
        </w:tc>
        <w:tc>
          <w:tcPr>
            <w:tcW w:w="2070" w:type="dxa"/>
          </w:tcPr>
          <w:p w14:paraId="289F3EC4" w14:textId="5B63E672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6 [5 – 7]</w:t>
            </w:r>
          </w:p>
        </w:tc>
        <w:tc>
          <w:tcPr>
            <w:tcW w:w="1080" w:type="dxa"/>
            <w:vMerge w:val="restart"/>
          </w:tcPr>
          <w:p w14:paraId="0037B934" w14:textId="77FDD091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0.990</w:t>
            </w:r>
          </w:p>
        </w:tc>
        <w:tc>
          <w:tcPr>
            <w:tcW w:w="1800" w:type="dxa"/>
          </w:tcPr>
          <w:p w14:paraId="46959F14" w14:textId="6173FF98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6 [5 – 7]</w:t>
            </w:r>
          </w:p>
        </w:tc>
        <w:tc>
          <w:tcPr>
            <w:tcW w:w="1890" w:type="dxa"/>
          </w:tcPr>
          <w:p w14:paraId="74C8A4C1" w14:textId="79F9F58D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6 [5 – 7]</w:t>
            </w:r>
          </w:p>
        </w:tc>
        <w:tc>
          <w:tcPr>
            <w:tcW w:w="1080" w:type="dxa"/>
            <w:vMerge w:val="restart"/>
          </w:tcPr>
          <w:p w14:paraId="3BB6B15E" w14:textId="53ADFE59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797099" w:rsidRPr="00853613">
              <w:rPr>
                <w:rFonts w:asciiTheme="majorBidi" w:hAnsiTheme="majorBidi" w:cstheme="majorBidi"/>
                <w:sz w:val="24"/>
                <w:szCs w:val="24"/>
              </w:rPr>
              <w:t>662</w:t>
            </w:r>
          </w:p>
          <w:p w14:paraId="5065680A" w14:textId="7F8616EA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8F02C0" w:rsidRPr="00853613" w14:paraId="618F20FC" w14:textId="77777777" w:rsidTr="00291F25">
        <w:trPr>
          <w:trHeight w:val="440"/>
        </w:trPr>
        <w:tc>
          <w:tcPr>
            <w:tcW w:w="1440" w:type="dxa"/>
            <w:vMerge/>
          </w:tcPr>
          <w:p w14:paraId="0A65C65E" w14:textId="77777777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14:paraId="7D77BF1D" w14:textId="664988CB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14.17</w:t>
            </w:r>
          </w:p>
        </w:tc>
        <w:tc>
          <w:tcPr>
            <w:tcW w:w="1530" w:type="dxa"/>
          </w:tcPr>
          <w:p w14:paraId="75EBB9DC" w14:textId="7A09D620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11.71</w:t>
            </w:r>
          </w:p>
        </w:tc>
        <w:tc>
          <w:tcPr>
            <w:tcW w:w="990" w:type="dxa"/>
            <w:vMerge/>
          </w:tcPr>
          <w:p w14:paraId="6F4636B6" w14:textId="77777777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BF5AD80" w14:textId="7A03D6C9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12.94</w:t>
            </w:r>
          </w:p>
        </w:tc>
        <w:tc>
          <w:tcPr>
            <w:tcW w:w="2070" w:type="dxa"/>
          </w:tcPr>
          <w:p w14:paraId="73ADE5D1" w14:textId="1C7112BB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13.13</w:t>
            </w:r>
          </w:p>
        </w:tc>
        <w:tc>
          <w:tcPr>
            <w:tcW w:w="1080" w:type="dxa"/>
            <w:vMerge/>
          </w:tcPr>
          <w:p w14:paraId="71566CF2" w14:textId="77777777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6F6DDA0" w14:textId="6A498947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15.17</w:t>
            </w:r>
          </w:p>
        </w:tc>
        <w:tc>
          <w:tcPr>
            <w:tcW w:w="1890" w:type="dxa"/>
          </w:tcPr>
          <w:p w14:paraId="1B9E8105" w14:textId="4E3AFB46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08.56</w:t>
            </w:r>
          </w:p>
        </w:tc>
        <w:tc>
          <w:tcPr>
            <w:tcW w:w="1080" w:type="dxa"/>
            <w:vMerge/>
          </w:tcPr>
          <w:p w14:paraId="2AC84F18" w14:textId="77777777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8F02C0" w:rsidRPr="00853613" w14:paraId="08873131" w14:textId="7E43D164" w:rsidTr="00291F25">
        <w:trPr>
          <w:trHeight w:val="294"/>
        </w:trPr>
        <w:tc>
          <w:tcPr>
            <w:tcW w:w="1440" w:type="dxa"/>
            <w:vMerge w:val="restart"/>
          </w:tcPr>
          <w:p w14:paraId="25834738" w14:textId="33161487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rriers Burden score</w:t>
            </w:r>
          </w:p>
        </w:tc>
        <w:tc>
          <w:tcPr>
            <w:tcW w:w="1440" w:type="dxa"/>
          </w:tcPr>
          <w:p w14:paraId="47A90D78" w14:textId="4DF8265E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76 [65 – 85]</w:t>
            </w:r>
          </w:p>
        </w:tc>
        <w:tc>
          <w:tcPr>
            <w:tcW w:w="1530" w:type="dxa"/>
          </w:tcPr>
          <w:p w14:paraId="384FF507" w14:textId="54C574EF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75 [64 – 85]</w:t>
            </w:r>
          </w:p>
        </w:tc>
        <w:tc>
          <w:tcPr>
            <w:tcW w:w="990" w:type="dxa"/>
            <w:vMerge w:val="restart"/>
          </w:tcPr>
          <w:p w14:paraId="6E77E488" w14:textId="69D4BE89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0.558</w:t>
            </w:r>
          </w:p>
        </w:tc>
        <w:tc>
          <w:tcPr>
            <w:tcW w:w="1890" w:type="dxa"/>
          </w:tcPr>
          <w:p w14:paraId="111507A4" w14:textId="1655B988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76 [65 – 86]</w:t>
            </w:r>
          </w:p>
        </w:tc>
        <w:tc>
          <w:tcPr>
            <w:tcW w:w="2070" w:type="dxa"/>
          </w:tcPr>
          <w:p w14:paraId="5A19BBBA" w14:textId="01E1E179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73 [64 – 84]</w:t>
            </w:r>
          </w:p>
        </w:tc>
        <w:tc>
          <w:tcPr>
            <w:tcW w:w="1080" w:type="dxa"/>
            <w:vMerge w:val="restart"/>
          </w:tcPr>
          <w:p w14:paraId="2843AC02" w14:textId="46ECBFB9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0.065</w:t>
            </w:r>
          </w:p>
        </w:tc>
        <w:tc>
          <w:tcPr>
            <w:tcW w:w="1800" w:type="dxa"/>
          </w:tcPr>
          <w:p w14:paraId="1C1BFC2F" w14:textId="2A61F7EE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75 [64 – 86]</w:t>
            </w:r>
          </w:p>
        </w:tc>
        <w:tc>
          <w:tcPr>
            <w:tcW w:w="1890" w:type="dxa"/>
          </w:tcPr>
          <w:p w14:paraId="472A8F9C" w14:textId="234BED2C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76 [65 – 85]</w:t>
            </w:r>
          </w:p>
        </w:tc>
        <w:tc>
          <w:tcPr>
            <w:tcW w:w="1080" w:type="dxa"/>
            <w:vMerge w:val="restart"/>
          </w:tcPr>
          <w:p w14:paraId="46D42711" w14:textId="58E00D54" w:rsidR="008F02C0" w:rsidRPr="00853613" w:rsidRDefault="008F02C0" w:rsidP="008F02C0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CC33A1" w:rsidRPr="00853613">
              <w:rPr>
                <w:rFonts w:asciiTheme="majorBidi" w:hAnsiTheme="majorBidi" w:cstheme="majorBidi"/>
                <w:sz w:val="24"/>
                <w:szCs w:val="24"/>
              </w:rPr>
              <w:t>863</w:t>
            </w:r>
          </w:p>
        </w:tc>
      </w:tr>
      <w:tr w:rsidR="00443B4B" w:rsidRPr="00853613" w14:paraId="686F3901" w14:textId="77777777" w:rsidTr="00291F25">
        <w:trPr>
          <w:trHeight w:val="294"/>
        </w:trPr>
        <w:tc>
          <w:tcPr>
            <w:tcW w:w="1440" w:type="dxa"/>
            <w:vMerge/>
          </w:tcPr>
          <w:p w14:paraId="22806251" w14:textId="77777777" w:rsidR="00443B4B" w:rsidRPr="00853613" w:rsidRDefault="00443B4B" w:rsidP="002B2F6A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14:paraId="19D9DB28" w14:textId="0C7ABD35" w:rsidR="00443B4B" w:rsidRPr="00853613" w:rsidRDefault="00443B4B" w:rsidP="002B2F6A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17.02</w:t>
            </w:r>
          </w:p>
        </w:tc>
        <w:tc>
          <w:tcPr>
            <w:tcW w:w="1530" w:type="dxa"/>
          </w:tcPr>
          <w:p w14:paraId="32487DA4" w14:textId="5F0081DB" w:rsidR="00443B4B" w:rsidRPr="00853613" w:rsidRDefault="00443B4B" w:rsidP="002B2F6A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08.56</w:t>
            </w:r>
          </w:p>
        </w:tc>
        <w:tc>
          <w:tcPr>
            <w:tcW w:w="990" w:type="dxa"/>
            <w:vMerge/>
          </w:tcPr>
          <w:p w14:paraId="2208C99B" w14:textId="77777777" w:rsidR="00443B4B" w:rsidRPr="00853613" w:rsidRDefault="00443B4B" w:rsidP="002B2F6A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90" w:type="dxa"/>
          </w:tcPr>
          <w:p w14:paraId="3F4EEABB" w14:textId="08FCE235" w:rsidR="00443B4B" w:rsidRPr="00853613" w:rsidRDefault="00982669" w:rsidP="002B2F6A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22.22</w:t>
            </w:r>
          </w:p>
        </w:tc>
        <w:tc>
          <w:tcPr>
            <w:tcW w:w="2070" w:type="dxa"/>
          </w:tcPr>
          <w:p w14:paraId="462B0EA8" w14:textId="7199660B" w:rsidR="00443B4B" w:rsidRPr="00853613" w:rsidRDefault="00982669" w:rsidP="002B2F6A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293.69</w:t>
            </w:r>
          </w:p>
        </w:tc>
        <w:tc>
          <w:tcPr>
            <w:tcW w:w="1080" w:type="dxa"/>
            <w:vMerge/>
          </w:tcPr>
          <w:p w14:paraId="7CDE2A94" w14:textId="77777777" w:rsidR="00443B4B" w:rsidRPr="00853613" w:rsidRDefault="00443B4B" w:rsidP="002B2F6A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00" w:type="dxa"/>
          </w:tcPr>
          <w:p w14:paraId="2AAFD791" w14:textId="4B1334F0" w:rsidR="00443B4B" w:rsidRPr="00853613" w:rsidRDefault="0058476C" w:rsidP="002B2F6A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12.13</w:t>
            </w:r>
          </w:p>
        </w:tc>
        <w:tc>
          <w:tcPr>
            <w:tcW w:w="1890" w:type="dxa"/>
          </w:tcPr>
          <w:p w14:paraId="72147104" w14:textId="097ED1F4" w:rsidR="00443B4B" w:rsidRPr="00853613" w:rsidRDefault="0058476C" w:rsidP="002B2F6A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14.79</w:t>
            </w:r>
          </w:p>
        </w:tc>
        <w:tc>
          <w:tcPr>
            <w:tcW w:w="1080" w:type="dxa"/>
            <w:vMerge/>
          </w:tcPr>
          <w:p w14:paraId="15408D08" w14:textId="77777777" w:rsidR="00443B4B" w:rsidRPr="00853613" w:rsidRDefault="00443B4B" w:rsidP="002B2F6A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</w:tr>
    </w:tbl>
    <w:p w14:paraId="6DC1C1F7" w14:textId="772B2B38" w:rsidR="001045D2" w:rsidRPr="00C56E90" w:rsidRDefault="00A24154" w:rsidP="0047245A">
      <w:pPr>
        <w:ind w:left="-990"/>
        <w:rPr>
          <w:rFonts w:asciiTheme="majorBidi" w:hAnsiTheme="majorBidi" w:cstheme="majorBidi"/>
        </w:rPr>
      </w:pPr>
      <w:r w:rsidRPr="00C56E90">
        <w:rPr>
          <w:rFonts w:asciiTheme="majorBidi" w:hAnsiTheme="majorBidi" w:cstheme="majorBidi"/>
        </w:rPr>
        <w:t>For each score</w:t>
      </w:r>
      <w:r w:rsidR="0047245A" w:rsidRPr="00C56E90">
        <w:rPr>
          <w:rFonts w:asciiTheme="majorBidi" w:hAnsiTheme="majorBidi" w:cstheme="majorBidi"/>
        </w:rPr>
        <w:t>,</w:t>
      </w:r>
      <w:r w:rsidRPr="00C56E90">
        <w:rPr>
          <w:rFonts w:asciiTheme="majorBidi" w:hAnsiTheme="majorBidi" w:cstheme="majorBidi"/>
        </w:rPr>
        <w:t xml:space="preserve"> </w:t>
      </w:r>
      <w:r w:rsidR="003F6F00" w:rsidRPr="00C56E90">
        <w:rPr>
          <w:rFonts w:asciiTheme="majorBidi" w:hAnsiTheme="majorBidi" w:cstheme="majorBidi"/>
        </w:rPr>
        <w:t>the first row presents Median [Q</w:t>
      </w:r>
      <w:r w:rsidR="001045D2" w:rsidRPr="00C56E90">
        <w:rPr>
          <w:rFonts w:asciiTheme="majorBidi" w:hAnsiTheme="majorBidi" w:cstheme="majorBidi"/>
        </w:rPr>
        <w:t>1</w:t>
      </w:r>
      <w:r w:rsidR="003F6F00" w:rsidRPr="00C56E90">
        <w:rPr>
          <w:rFonts w:asciiTheme="majorBidi" w:hAnsiTheme="majorBidi" w:cstheme="majorBidi"/>
        </w:rPr>
        <w:t xml:space="preserve"> -Q</w:t>
      </w:r>
      <w:r w:rsidR="001045D2" w:rsidRPr="00C56E90">
        <w:rPr>
          <w:rFonts w:asciiTheme="majorBidi" w:hAnsiTheme="majorBidi" w:cstheme="majorBidi"/>
        </w:rPr>
        <w:t>3</w:t>
      </w:r>
      <w:r w:rsidR="003F6F00" w:rsidRPr="00C56E90">
        <w:rPr>
          <w:rFonts w:asciiTheme="majorBidi" w:hAnsiTheme="majorBidi" w:cstheme="majorBidi"/>
        </w:rPr>
        <w:t>]</w:t>
      </w:r>
      <w:r w:rsidR="001045D2" w:rsidRPr="00C56E90">
        <w:rPr>
          <w:rFonts w:asciiTheme="majorBidi" w:hAnsiTheme="majorBidi" w:cstheme="majorBidi"/>
        </w:rPr>
        <w:t xml:space="preserve"> and the second row (</w:t>
      </w:r>
      <w:r w:rsidR="001045D2" w:rsidRPr="00C56E90">
        <w:rPr>
          <w:rFonts w:asciiTheme="majorBidi" w:hAnsiTheme="majorBidi" w:cstheme="majorBidi"/>
          <w:i/>
          <w:iCs/>
        </w:rPr>
        <w:t>in italics</w:t>
      </w:r>
      <w:r w:rsidR="001045D2" w:rsidRPr="00C56E90">
        <w:rPr>
          <w:rFonts w:asciiTheme="majorBidi" w:hAnsiTheme="majorBidi" w:cstheme="majorBidi"/>
        </w:rPr>
        <w:t xml:space="preserve">) presents Mean Rank. </w:t>
      </w:r>
      <w:r w:rsidR="0047245A" w:rsidRPr="00C56E90">
        <w:rPr>
          <w:rFonts w:asciiTheme="majorBidi" w:hAnsiTheme="majorBidi" w:cstheme="majorBidi"/>
        </w:rPr>
        <w:t xml:space="preserve">                                                                                                    </w:t>
      </w:r>
      <w:r w:rsidR="001045D2" w:rsidRPr="00C56E90">
        <w:rPr>
          <w:rFonts w:asciiTheme="majorBidi" w:hAnsiTheme="majorBidi" w:cstheme="majorBidi"/>
        </w:rPr>
        <w:t>P</w:t>
      </w:r>
      <w:r w:rsidR="0047245A" w:rsidRPr="00C56E90">
        <w:rPr>
          <w:rFonts w:asciiTheme="majorBidi" w:hAnsiTheme="majorBidi" w:cstheme="majorBidi"/>
        </w:rPr>
        <w:t xml:space="preserve">-values derived from Mann-Whitney U tests. </w:t>
      </w:r>
      <w:r w:rsidR="0047245A" w:rsidRPr="00C56E90">
        <w:rPr>
          <w:rFonts w:asciiTheme="majorBidi" w:hAnsiTheme="majorBidi" w:cstheme="majorBidi"/>
          <w:b/>
          <w:bCs/>
        </w:rPr>
        <w:t xml:space="preserve">Bold values </w:t>
      </w:r>
      <w:r w:rsidR="0047245A" w:rsidRPr="00C56E90">
        <w:rPr>
          <w:rFonts w:asciiTheme="majorBidi" w:hAnsiTheme="majorBidi" w:cstheme="majorBidi"/>
        </w:rPr>
        <w:t>indicate statistical significance (</w:t>
      </w:r>
      <w:r w:rsidR="004A1917">
        <w:rPr>
          <w:rFonts w:asciiTheme="majorBidi" w:hAnsiTheme="majorBidi" w:cstheme="majorBidi"/>
        </w:rPr>
        <w:t>*</w:t>
      </w:r>
      <w:r w:rsidR="0047245A" w:rsidRPr="00C56E90">
        <w:rPr>
          <w:rFonts w:asciiTheme="majorBidi" w:hAnsiTheme="majorBidi" w:cstheme="majorBidi"/>
        </w:rPr>
        <w:t>p &lt; 0.05)</w:t>
      </w:r>
      <w:r w:rsidR="00E637F8">
        <w:rPr>
          <w:rFonts w:asciiTheme="majorBidi" w:hAnsiTheme="majorBidi" w:cstheme="majorBidi"/>
        </w:rPr>
        <w:t>.</w:t>
      </w:r>
    </w:p>
    <w:p w14:paraId="0996F8F2" w14:textId="77777777" w:rsidR="001F5BB6" w:rsidRDefault="001F5BB6"/>
    <w:p w14:paraId="020B72BD" w14:textId="19BBE9BA" w:rsidR="00CC33A1" w:rsidRPr="00CC33A1" w:rsidRDefault="00CC33A1" w:rsidP="00CC33A1">
      <w:pPr>
        <w:pStyle w:val="Caption"/>
        <w:keepNext/>
        <w:rPr>
          <w:rFonts w:asciiTheme="majorBidi" w:hAnsiTheme="majorBidi" w:cstheme="majorBidi"/>
          <w:b/>
          <w:bCs/>
          <w:color w:val="auto"/>
          <w:sz w:val="22"/>
          <w:szCs w:val="22"/>
        </w:rPr>
      </w:pPr>
      <w:r w:rsidRPr="00CC33A1">
        <w:rPr>
          <w:rFonts w:asciiTheme="majorBidi" w:hAnsiTheme="majorBidi" w:cstheme="majorBidi"/>
          <w:b/>
          <w:bCs/>
          <w:color w:val="auto"/>
          <w:sz w:val="22"/>
          <w:szCs w:val="22"/>
        </w:rPr>
        <w:t xml:space="preserve">Table </w:t>
      </w:r>
      <w:r w:rsidRPr="00CC33A1">
        <w:rPr>
          <w:rFonts w:asciiTheme="majorBidi" w:hAnsiTheme="majorBidi" w:cstheme="majorBidi"/>
          <w:b/>
          <w:bCs/>
          <w:color w:val="auto"/>
          <w:sz w:val="22"/>
          <w:szCs w:val="22"/>
        </w:rPr>
        <w:fldChar w:fldCharType="begin"/>
      </w:r>
      <w:r w:rsidRPr="00CC33A1">
        <w:rPr>
          <w:rFonts w:asciiTheme="majorBidi" w:hAnsiTheme="majorBidi" w:cstheme="majorBidi"/>
          <w:b/>
          <w:bCs/>
          <w:color w:val="auto"/>
          <w:sz w:val="22"/>
          <w:szCs w:val="22"/>
        </w:rPr>
        <w:instrText xml:space="preserve"> SEQ Table \* ARABIC </w:instrText>
      </w:r>
      <w:r w:rsidRPr="00CC33A1">
        <w:rPr>
          <w:rFonts w:asciiTheme="majorBidi" w:hAnsiTheme="majorBidi" w:cstheme="majorBidi"/>
          <w:b/>
          <w:bCs/>
          <w:color w:val="auto"/>
          <w:sz w:val="22"/>
          <w:szCs w:val="22"/>
        </w:rPr>
        <w:fldChar w:fldCharType="separate"/>
      </w:r>
      <w:r w:rsidR="00FB1257">
        <w:rPr>
          <w:rFonts w:asciiTheme="majorBidi" w:hAnsiTheme="majorBidi" w:cstheme="majorBidi"/>
          <w:b/>
          <w:bCs/>
          <w:noProof/>
          <w:color w:val="auto"/>
          <w:sz w:val="22"/>
          <w:szCs w:val="22"/>
        </w:rPr>
        <w:t>3</w:t>
      </w:r>
      <w:r w:rsidRPr="00CC33A1">
        <w:rPr>
          <w:rFonts w:asciiTheme="majorBidi" w:hAnsiTheme="majorBidi" w:cstheme="majorBidi"/>
          <w:b/>
          <w:bCs/>
          <w:color w:val="auto"/>
          <w:sz w:val="22"/>
          <w:szCs w:val="22"/>
        </w:rPr>
        <w:fldChar w:fldCharType="end"/>
      </w:r>
      <w:r w:rsidRPr="00CC33A1">
        <w:rPr>
          <w:rFonts w:asciiTheme="majorBidi" w:hAnsiTheme="majorBidi" w:cstheme="majorBidi"/>
          <w:b/>
          <w:bCs/>
          <w:color w:val="auto"/>
          <w:sz w:val="22"/>
          <w:szCs w:val="22"/>
        </w:rPr>
        <w:t xml:space="preserve">. Comparison of Knowledge Score, Attitude Subscales Scores, and Barrier Burden Score Based on </w:t>
      </w:r>
      <w:r w:rsidR="00CD7F1C">
        <w:rPr>
          <w:rFonts w:asciiTheme="majorBidi" w:hAnsiTheme="majorBidi" w:cstheme="majorBidi"/>
          <w:b/>
          <w:bCs/>
          <w:color w:val="auto"/>
          <w:sz w:val="22"/>
          <w:szCs w:val="22"/>
        </w:rPr>
        <w:t>Research-Re</w:t>
      </w:r>
      <w:r w:rsidR="00394769">
        <w:rPr>
          <w:rFonts w:asciiTheme="majorBidi" w:hAnsiTheme="majorBidi" w:cstheme="majorBidi"/>
          <w:b/>
          <w:bCs/>
          <w:color w:val="auto"/>
          <w:sz w:val="22"/>
          <w:szCs w:val="22"/>
        </w:rPr>
        <w:t>lated Activities</w:t>
      </w:r>
      <w:r w:rsidRPr="00CC33A1">
        <w:rPr>
          <w:rFonts w:asciiTheme="majorBidi" w:hAnsiTheme="majorBidi" w:cstheme="majorBidi"/>
          <w:b/>
          <w:bCs/>
          <w:color w:val="auto"/>
          <w:sz w:val="22"/>
          <w:szCs w:val="22"/>
        </w:rPr>
        <w:t xml:space="preserve">. </w:t>
      </w:r>
    </w:p>
    <w:tbl>
      <w:tblPr>
        <w:tblStyle w:val="TableGrid"/>
        <w:tblW w:w="1548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1710"/>
        <w:gridCol w:w="1260"/>
        <w:gridCol w:w="1800"/>
        <w:gridCol w:w="1980"/>
        <w:gridCol w:w="1260"/>
        <w:gridCol w:w="1530"/>
        <w:gridCol w:w="1800"/>
        <w:gridCol w:w="1260"/>
      </w:tblGrid>
      <w:tr w:rsidR="00184CFF" w:rsidRPr="00853613" w14:paraId="34D65FB7" w14:textId="77777777" w:rsidTr="00CA7358">
        <w:tc>
          <w:tcPr>
            <w:tcW w:w="1440" w:type="dxa"/>
            <w:vMerge w:val="restart"/>
          </w:tcPr>
          <w:p w14:paraId="28C6D28D" w14:textId="77777777" w:rsidR="00184CFF" w:rsidRPr="00853613" w:rsidRDefault="00184CFF" w:rsidP="00184CFF">
            <w:pPr>
              <w:spacing w:after="100"/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3150" w:type="dxa"/>
            <w:gridSpan w:val="2"/>
            <w:tcBorders>
              <w:bottom w:val="nil"/>
            </w:tcBorders>
          </w:tcPr>
          <w:p w14:paraId="6E882A3C" w14:textId="1E3EDA4F" w:rsidR="00184CFF" w:rsidRPr="00853613" w:rsidRDefault="00184CFF" w:rsidP="00184CFF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Have you studied research methodology at university?</w:t>
            </w:r>
          </w:p>
        </w:tc>
        <w:tc>
          <w:tcPr>
            <w:tcW w:w="1260" w:type="dxa"/>
            <w:vMerge w:val="restart"/>
          </w:tcPr>
          <w:p w14:paraId="78C936C8" w14:textId="46AD4915" w:rsidR="00184CFF" w:rsidRPr="00853613" w:rsidRDefault="00184CFF" w:rsidP="00184CFF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3780" w:type="dxa"/>
            <w:gridSpan w:val="2"/>
          </w:tcPr>
          <w:p w14:paraId="5A478194" w14:textId="40076F15" w:rsidR="00184CFF" w:rsidRPr="00853613" w:rsidRDefault="00184CFF" w:rsidP="00184CFF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Have you enrolled in a research workshop or training</w:t>
            </w:r>
          </w:p>
        </w:tc>
        <w:tc>
          <w:tcPr>
            <w:tcW w:w="1260" w:type="dxa"/>
            <w:vMerge w:val="restart"/>
          </w:tcPr>
          <w:p w14:paraId="0442EC67" w14:textId="6221A7D1" w:rsidR="00184CFF" w:rsidRPr="00853613" w:rsidRDefault="00184CFF" w:rsidP="00184CFF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3330" w:type="dxa"/>
            <w:gridSpan w:val="2"/>
          </w:tcPr>
          <w:p w14:paraId="1673D289" w14:textId="0A933DBC" w:rsidR="00184CFF" w:rsidRPr="00853613" w:rsidRDefault="00184CFF" w:rsidP="00184CFF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Have you participated in a research project?</w:t>
            </w:r>
          </w:p>
        </w:tc>
        <w:tc>
          <w:tcPr>
            <w:tcW w:w="1260" w:type="dxa"/>
            <w:vMerge w:val="restart"/>
          </w:tcPr>
          <w:p w14:paraId="74607E33" w14:textId="0FB89A7C" w:rsidR="00184CFF" w:rsidRPr="00853613" w:rsidRDefault="00184CFF" w:rsidP="00184CFF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</w:tr>
      <w:tr w:rsidR="000B58E2" w:rsidRPr="00853613" w14:paraId="52EA42B8" w14:textId="77777777" w:rsidTr="00CA7358">
        <w:tc>
          <w:tcPr>
            <w:tcW w:w="1440" w:type="dxa"/>
            <w:vMerge/>
          </w:tcPr>
          <w:p w14:paraId="1F22CC9E" w14:textId="77777777" w:rsidR="001F5BB6" w:rsidRPr="00853613" w:rsidRDefault="001F5BB6" w:rsidP="0087048D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14:paraId="15109AC6" w14:textId="168893A8" w:rsidR="001F5BB6" w:rsidRPr="00853613" w:rsidRDefault="00980369" w:rsidP="0087048D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390E5B72" w14:textId="2A1E8B61" w:rsidR="001F5BB6" w:rsidRPr="00853613" w:rsidRDefault="00980369" w:rsidP="0087048D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260" w:type="dxa"/>
            <w:vMerge/>
          </w:tcPr>
          <w:p w14:paraId="76D7031F" w14:textId="77777777" w:rsidR="001F5BB6" w:rsidRPr="00853613" w:rsidRDefault="001F5BB6" w:rsidP="0087048D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</w:tcPr>
          <w:p w14:paraId="319FACE1" w14:textId="1F8F35C1" w:rsidR="001F5BB6" w:rsidRPr="00853613" w:rsidRDefault="00184CFF" w:rsidP="0087048D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980" w:type="dxa"/>
          </w:tcPr>
          <w:p w14:paraId="55B80DE0" w14:textId="36B8A56B" w:rsidR="001F5BB6" w:rsidRPr="00853613" w:rsidRDefault="00184CFF" w:rsidP="0087048D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260" w:type="dxa"/>
            <w:vMerge/>
          </w:tcPr>
          <w:p w14:paraId="10F937EC" w14:textId="77777777" w:rsidR="001F5BB6" w:rsidRPr="00853613" w:rsidRDefault="001F5BB6" w:rsidP="0087048D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14:paraId="43E321A4" w14:textId="5660E59A" w:rsidR="001F5BB6" w:rsidRPr="00853613" w:rsidRDefault="00184CFF" w:rsidP="0087048D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800" w:type="dxa"/>
          </w:tcPr>
          <w:p w14:paraId="7B8E604C" w14:textId="6A417620" w:rsidR="001F5BB6" w:rsidRPr="00853613" w:rsidRDefault="00184CFF" w:rsidP="0087048D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260" w:type="dxa"/>
            <w:vMerge/>
          </w:tcPr>
          <w:p w14:paraId="20114E01" w14:textId="77777777" w:rsidR="001F5BB6" w:rsidRPr="00853613" w:rsidRDefault="001F5BB6" w:rsidP="0087048D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CA7358" w:rsidRPr="00853613" w14:paraId="78B43208" w14:textId="77777777" w:rsidTr="00CA7358">
        <w:trPr>
          <w:trHeight w:val="196"/>
        </w:trPr>
        <w:tc>
          <w:tcPr>
            <w:tcW w:w="1440" w:type="dxa"/>
            <w:vMerge w:val="restart"/>
          </w:tcPr>
          <w:p w14:paraId="000E7C31" w14:textId="77777777" w:rsidR="00CA7358" w:rsidRPr="00853613" w:rsidRDefault="00CA7358" w:rsidP="00CA7358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nowledge Score</w:t>
            </w:r>
          </w:p>
        </w:tc>
        <w:tc>
          <w:tcPr>
            <w:tcW w:w="1440" w:type="dxa"/>
          </w:tcPr>
          <w:p w14:paraId="46BF1421" w14:textId="4A31DA7A" w:rsidR="00CA7358" w:rsidRPr="00853613" w:rsidRDefault="00CA7358" w:rsidP="00CA7358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4 [2 – 6]</w:t>
            </w:r>
          </w:p>
        </w:tc>
        <w:tc>
          <w:tcPr>
            <w:tcW w:w="1710" w:type="dxa"/>
          </w:tcPr>
          <w:p w14:paraId="2B7415E6" w14:textId="489FF1D6" w:rsidR="00CA7358" w:rsidRPr="00853613" w:rsidRDefault="00CA7358" w:rsidP="00CA7358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2.5 [1- 5]</w:t>
            </w:r>
          </w:p>
        </w:tc>
        <w:tc>
          <w:tcPr>
            <w:tcW w:w="1260" w:type="dxa"/>
            <w:vMerge w:val="restart"/>
          </w:tcPr>
          <w:p w14:paraId="7AD265E7" w14:textId="77777777" w:rsidR="00CA7358" w:rsidRPr="00853613" w:rsidRDefault="00CA7358" w:rsidP="00CA7358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 0.001*</w:t>
            </w:r>
          </w:p>
          <w:p w14:paraId="1F78ECDA" w14:textId="0202C4ED" w:rsidR="00CA7358" w:rsidRPr="00853613" w:rsidRDefault="00CA7358" w:rsidP="00CA7358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D2327EE" w14:textId="11084496" w:rsidR="00CA7358" w:rsidRPr="00853613" w:rsidRDefault="00CA7358" w:rsidP="00CA7358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5 [3 – 6]</w:t>
            </w:r>
          </w:p>
        </w:tc>
        <w:tc>
          <w:tcPr>
            <w:tcW w:w="1980" w:type="dxa"/>
          </w:tcPr>
          <w:p w14:paraId="48BFD344" w14:textId="18070D8D" w:rsidR="00CA7358" w:rsidRPr="00853613" w:rsidRDefault="00CA7358" w:rsidP="00CA7358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3 [1 – 5]</w:t>
            </w:r>
          </w:p>
        </w:tc>
        <w:tc>
          <w:tcPr>
            <w:tcW w:w="1260" w:type="dxa"/>
            <w:vMerge w:val="restart"/>
          </w:tcPr>
          <w:p w14:paraId="0218B0A6" w14:textId="1677BAE3" w:rsidR="00CA7358" w:rsidRPr="00853613" w:rsidRDefault="00CA7358" w:rsidP="00CA7358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 0.001*</w:t>
            </w:r>
          </w:p>
        </w:tc>
        <w:tc>
          <w:tcPr>
            <w:tcW w:w="1530" w:type="dxa"/>
          </w:tcPr>
          <w:p w14:paraId="083D74B9" w14:textId="1E32B9AB" w:rsidR="00CA7358" w:rsidRPr="00853613" w:rsidRDefault="00CA7358" w:rsidP="00CA7358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4 [3 – 6]</w:t>
            </w:r>
          </w:p>
        </w:tc>
        <w:tc>
          <w:tcPr>
            <w:tcW w:w="1800" w:type="dxa"/>
          </w:tcPr>
          <w:p w14:paraId="38B39B53" w14:textId="0945A88C" w:rsidR="00CA7358" w:rsidRPr="00853613" w:rsidRDefault="00CA7358" w:rsidP="00CA7358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3 [1 – 5]</w:t>
            </w:r>
          </w:p>
        </w:tc>
        <w:tc>
          <w:tcPr>
            <w:tcW w:w="1260" w:type="dxa"/>
            <w:vMerge w:val="restart"/>
          </w:tcPr>
          <w:p w14:paraId="5D5A9FE0" w14:textId="3E13B97C" w:rsidR="00CA7358" w:rsidRPr="00853613" w:rsidRDefault="00CA7358" w:rsidP="00CA7358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 0.001*</w:t>
            </w:r>
          </w:p>
        </w:tc>
      </w:tr>
      <w:tr w:rsidR="00CA7358" w:rsidRPr="00853613" w14:paraId="528CE437" w14:textId="77777777" w:rsidTr="00CA7358">
        <w:trPr>
          <w:trHeight w:val="431"/>
        </w:trPr>
        <w:tc>
          <w:tcPr>
            <w:tcW w:w="1440" w:type="dxa"/>
            <w:vMerge/>
          </w:tcPr>
          <w:p w14:paraId="33F05F0F" w14:textId="77777777" w:rsidR="00CA7358" w:rsidRPr="00853613" w:rsidRDefault="00CA7358" w:rsidP="007A0A8C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14:paraId="277B898F" w14:textId="579C07F0" w:rsidR="00CA7358" w:rsidRPr="00853613" w:rsidRDefault="00CA7358" w:rsidP="007A0A8C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30.10</w:t>
            </w:r>
          </w:p>
        </w:tc>
        <w:tc>
          <w:tcPr>
            <w:tcW w:w="1710" w:type="dxa"/>
          </w:tcPr>
          <w:p w14:paraId="4958F4E3" w14:textId="2AF7AC0C" w:rsidR="00CA7358" w:rsidRPr="00853613" w:rsidRDefault="00CA7358" w:rsidP="007A0A8C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251.51</w:t>
            </w:r>
          </w:p>
        </w:tc>
        <w:tc>
          <w:tcPr>
            <w:tcW w:w="1260" w:type="dxa"/>
            <w:vMerge/>
          </w:tcPr>
          <w:p w14:paraId="74B77C4F" w14:textId="77777777" w:rsidR="00CA7358" w:rsidRPr="00853613" w:rsidRDefault="00CA7358" w:rsidP="007A0A8C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E28C65B" w14:textId="0B26E1F2" w:rsidR="00CA7358" w:rsidRPr="00853613" w:rsidRDefault="00CA7358" w:rsidP="007A0A8C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56.49</w:t>
            </w:r>
          </w:p>
        </w:tc>
        <w:tc>
          <w:tcPr>
            <w:tcW w:w="1980" w:type="dxa"/>
          </w:tcPr>
          <w:p w14:paraId="3D4E5B03" w14:textId="05FE16C2" w:rsidR="00CA7358" w:rsidRPr="00853613" w:rsidRDefault="00CA7358" w:rsidP="007A0A8C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278.83</w:t>
            </w:r>
          </w:p>
        </w:tc>
        <w:tc>
          <w:tcPr>
            <w:tcW w:w="1260" w:type="dxa"/>
            <w:vMerge/>
          </w:tcPr>
          <w:p w14:paraId="020666A6" w14:textId="77777777" w:rsidR="00CA7358" w:rsidRPr="00853613" w:rsidRDefault="00CA7358" w:rsidP="007A0A8C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A9C98A4" w14:textId="212DECEB" w:rsidR="00CA7358" w:rsidRPr="00853613" w:rsidRDefault="00CA7358" w:rsidP="007A0A8C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56.06</w:t>
            </w:r>
          </w:p>
        </w:tc>
        <w:tc>
          <w:tcPr>
            <w:tcW w:w="1800" w:type="dxa"/>
          </w:tcPr>
          <w:p w14:paraId="7498971B" w14:textId="6A76F6DC" w:rsidR="00CA7358" w:rsidRPr="00853613" w:rsidRDefault="00CA7358" w:rsidP="007A0A8C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276.44</w:t>
            </w:r>
          </w:p>
        </w:tc>
        <w:tc>
          <w:tcPr>
            <w:tcW w:w="1260" w:type="dxa"/>
            <w:vMerge/>
          </w:tcPr>
          <w:p w14:paraId="1CE9DB40" w14:textId="77777777" w:rsidR="00CA7358" w:rsidRPr="00853613" w:rsidRDefault="00CA7358" w:rsidP="007A0A8C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62F4E" w:rsidRPr="00853613" w14:paraId="62367BCA" w14:textId="77777777" w:rsidTr="00CA7358">
        <w:trPr>
          <w:trHeight w:val="350"/>
        </w:trPr>
        <w:tc>
          <w:tcPr>
            <w:tcW w:w="1440" w:type="dxa"/>
            <w:vMerge w:val="restart"/>
          </w:tcPr>
          <w:p w14:paraId="021BF424" w14:textId="77777777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earch Usefulness</w:t>
            </w:r>
          </w:p>
        </w:tc>
        <w:tc>
          <w:tcPr>
            <w:tcW w:w="1440" w:type="dxa"/>
          </w:tcPr>
          <w:p w14:paraId="31A6A3BF" w14:textId="479BD08D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25 [22 – 26]</w:t>
            </w:r>
          </w:p>
        </w:tc>
        <w:tc>
          <w:tcPr>
            <w:tcW w:w="1710" w:type="dxa"/>
          </w:tcPr>
          <w:p w14:paraId="0571BA9C" w14:textId="7322F6FD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25 [22 – 26]</w:t>
            </w:r>
          </w:p>
        </w:tc>
        <w:tc>
          <w:tcPr>
            <w:tcW w:w="1260" w:type="dxa"/>
            <w:vMerge w:val="restart"/>
          </w:tcPr>
          <w:p w14:paraId="7710A89F" w14:textId="5C53481F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0.519</w:t>
            </w:r>
          </w:p>
        </w:tc>
        <w:tc>
          <w:tcPr>
            <w:tcW w:w="1800" w:type="dxa"/>
          </w:tcPr>
          <w:p w14:paraId="4F772D9E" w14:textId="6595160C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25 [23 – 27]</w:t>
            </w:r>
          </w:p>
        </w:tc>
        <w:tc>
          <w:tcPr>
            <w:tcW w:w="1980" w:type="dxa"/>
          </w:tcPr>
          <w:p w14:paraId="5521C434" w14:textId="5F021114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24 [21 – 26]</w:t>
            </w:r>
          </w:p>
        </w:tc>
        <w:tc>
          <w:tcPr>
            <w:tcW w:w="1260" w:type="dxa"/>
            <w:vMerge w:val="restart"/>
          </w:tcPr>
          <w:p w14:paraId="0B70D18A" w14:textId="3A21E327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 0.001*</w:t>
            </w:r>
          </w:p>
        </w:tc>
        <w:tc>
          <w:tcPr>
            <w:tcW w:w="1530" w:type="dxa"/>
          </w:tcPr>
          <w:p w14:paraId="2998D4C3" w14:textId="578AEA19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25 [23 – 27]</w:t>
            </w:r>
          </w:p>
        </w:tc>
        <w:tc>
          <w:tcPr>
            <w:tcW w:w="1800" w:type="dxa"/>
          </w:tcPr>
          <w:p w14:paraId="02235C06" w14:textId="468E73D7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25 [21 – 26]</w:t>
            </w:r>
          </w:p>
        </w:tc>
        <w:tc>
          <w:tcPr>
            <w:tcW w:w="1260" w:type="dxa"/>
            <w:vMerge w:val="restart"/>
          </w:tcPr>
          <w:p w14:paraId="218E1132" w14:textId="30621B95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3*</w:t>
            </w:r>
          </w:p>
        </w:tc>
      </w:tr>
      <w:tr w:rsidR="00A62F4E" w:rsidRPr="00853613" w14:paraId="39B6D105" w14:textId="77777777" w:rsidTr="00CA7358">
        <w:trPr>
          <w:trHeight w:val="449"/>
        </w:trPr>
        <w:tc>
          <w:tcPr>
            <w:tcW w:w="1440" w:type="dxa"/>
            <w:vMerge/>
          </w:tcPr>
          <w:p w14:paraId="033F7003" w14:textId="77777777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14:paraId="6E5DE703" w14:textId="4703BD65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10.57</w:t>
            </w:r>
          </w:p>
        </w:tc>
        <w:tc>
          <w:tcPr>
            <w:tcW w:w="1710" w:type="dxa"/>
          </w:tcPr>
          <w:p w14:paraId="33B8D106" w14:textId="4095830A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21.72</w:t>
            </w:r>
          </w:p>
        </w:tc>
        <w:tc>
          <w:tcPr>
            <w:tcW w:w="1260" w:type="dxa"/>
            <w:vMerge/>
          </w:tcPr>
          <w:p w14:paraId="543793EB" w14:textId="77777777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DD0667B" w14:textId="37C88675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47.71</w:t>
            </w:r>
          </w:p>
        </w:tc>
        <w:tc>
          <w:tcPr>
            <w:tcW w:w="1980" w:type="dxa"/>
          </w:tcPr>
          <w:p w14:paraId="73328CD0" w14:textId="16E8B24F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285.73</w:t>
            </w:r>
          </w:p>
        </w:tc>
        <w:tc>
          <w:tcPr>
            <w:tcW w:w="1260" w:type="dxa"/>
            <w:vMerge/>
          </w:tcPr>
          <w:p w14:paraId="7550FDB9" w14:textId="77777777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B52B8F8" w14:textId="6820AE3A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36.24</w:t>
            </w:r>
          </w:p>
        </w:tc>
        <w:tc>
          <w:tcPr>
            <w:tcW w:w="1800" w:type="dxa"/>
          </w:tcPr>
          <w:p w14:paraId="3F228D48" w14:textId="5EE43F7B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293.27</w:t>
            </w:r>
          </w:p>
        </w:tc>
        <w:tc>
          <w:tcPr>
            <w:tcW w:w="1260" w:type="dxa"/>
            <w:vMerge/>
          </w:tcPr>
          <w:p w14:paraId="2B92CC5D" w14:textId="77777777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62F4E" w:rsidRPr="00853613" w14:paraId="5E103850" w14:textId="77777777" w:rsidTr="00CA7358">
        <w:trPr>
          <w:trHeight w:val="359"/>
        </w:trPr>
        <w:tc>
          <w:tcPr>
            <w:tcW w:w="1440" w:type="dxa"/>
            <w:vMerge w:val="restart"/>
          </w:tcPr>
          <w:p w14:paraId="5F37CFF2" w14:textId="77777777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xiety Score</w:t>
            </w:r>
          </w:p>
        </w:tc>
        <w:tc>
          <w:tcPr>
            <w:tcW w:w="1440" w:type="dxa"/>
          </w:tcPr>
          <w:p w14:paraId="601CE55F" w14:textId="74FFA5ED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15 [12 – 18]</w:t>
            </w:r>
          </w:p>
        </w:tc>
        <w:tc>
          <w:tcPr>
            <w:tcW w:w="1710" w:type="dxa"/>
          </w:tcPr>
          <w:p w14:paraId="7B314F67" w14:textId="29F0149D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15.50 [13 – 17]</w:t>
            </w:r>
          </w:p>
        </w:tc>
        <w:tc>
          <w:tcPr>
            <w:tcW w:w="1260" w:type="dxa"/>
            <w:vMerge w:val="restart"/>
          </w:tcPr>
          <w:p w14:paraId="2DC0101D" w14:textId="19A430A0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0.843</w:t>
            </w:r>
          </w:p>
        </w:tc>
        <w:tc>
          <w:tcPr>
            <w:tcW w:w="1800" w:type="dxa"/>
          </w:tcPr>
          <w:p w14:paraId="3B5788F5" w14:textId="5D8CF9B3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16 [12 – 19]</w:t>
            </w:r>
          </w:p>
        </w:tc>
        <w:tc>
          <w:tcPr>
            <w:tcW w:w="1980" w:type="dxa"/>
          </w:tcPr>
          <w:p w14:paraId="3C36FF61" w14:textId="63B93BC6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15 [12 – 17]</w:t>
            </w:r>
          </w:p>
        </w:tc>
        <w:tc>
          <w:tcPr>
            <w:tcW w:w="1260" w:type="dxa"/>
            <w:vMerge w:val="restart"/>
          </w:tcPr>
          <w:p w14:paraId="24EFF3B9" w14:textId="20599C00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5</w:t>
            </w:r>
            <w:r w:rsidR="00F90D9E"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</w:t>
            </w: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30" w:type="dxa"/>
          </w:tcPr>
          <w:p w14:paraId="5BE43569" w14:textId="49A08A21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16 [12 – 19]</w:t>
            </w:r>
          </w:p>
        </w:tc>
        <w:tc>
          <w:tcPr>
            <w:tcW w:w="1800" w:type="dxa"/>
          </w:tcPr>
          <w:p w14:paraId="2465BEA0" w14:textId="1A511259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15 [12 – 17]</w:t>
            </w:r>
          </w:p>
        </w:tc>
        <w:tc>
          <w:tcPr>
            <w:tcW w:w="1260" w:type="dxa"/>
            <w:vMerge w:val="restart"/>
          </w:tcPr>
          <w:p w14:paraId="6E4EBF5D" w14:textId="1F243D09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44*</w:t>
            </w:r>
          </w:p>
        </w:tc>
      </w:tr>
      <w:tr w:rsidR="00A62F4E" w:rsidRPr="00853613" w14:paraId="45AAC3D8" w14:textId="77777777" w:rsidTr="00CA7358">
        <w:trPr>
          <w:trHeight w:val="449"/>
        </w:trPr>
        <w:tc>
          <w:tcPr>
            <w:tcW w:w="1440" w:type="dxa"/>
            <w:vMerge/>
          </w:tcPr>
          <w:p w14:paraId="613E1EE4" w14:textId="77777777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14:paraId="5EC07385" w14:textId="7AEEF0C2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12.25</w:t>
            </w:r>
          </w:p>
        </w:tc>
        <w:tc>
          <w:tcPr>
            <w:tcW w:w="1710" w:type="dxa"/>
          </w:tcPr>
          <w:p w14:paraId="2733FAA1" w14:textId="72504C77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15.71</w:t>
            </w:r>
          </w:p>
        </w:tc>
        <w:tc>
          <w:tcPr>
            <w:tcW w:w="1260" w:type="dxa"/>
            <w:vMerge/>
          </w:tcPr>
          <w:p w14:paraId="1022B840" w14:textId="77777777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976FE64" w14:textId="7235469B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28.93</w:t>
            </w:r>
          </w:p>
        </w:tc>
        <w:tc>
          <w:tcPr>
            <w:tcW w:w="1980" w:type="dxa"/>
          </w:tcPr>
          <w:p w14:paraId="1F0326D9" w14:textId="74391F6D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00.48</w:t>
            </w:r>
          </w:p>
        </w:tc>
        <w:tc>
          <w:tcPr>
            <w:tcW w:w="1260" w:type="dxa"/>
            <w:vMerge/>
          </w:tcPr>
          <w:p w14:paraId="56F62421" w14:textId="77777777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332A315" w14:textId="5FD256CC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28.75</w:t>
            </w:r>
          </w:p>
        </w:tc>
        <w:tc>
          <w:tcPr>
            <w:tcW w:w="1800" w:type="dxa"/>
          </w:tcPr>
          <w:p w14:paraId="3BD4E2E6" w14:textId="4B4C6A99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299.63</w:t>
            </w:r>
          </w:p>
        </w:tc>
        <w:tc>
          <w:tcPr>
            <w:tcW w:w="1260" w:type="dxa"/>
            <w:vMerge/>
          </w:tcPr>
          <w:p w14:paraId="71117462" w14:textId="77777777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62F4E" w:rsidRPr="00853613" w14:paraId="432F4A40" w14:textId="77777777" w:rsidTr="00CA7358">
        <w:trPr>
          <w:trHeight w:val="196"/>
        </w:trPr>
        <w:tc>
          <w:tcPr>
            <w:tcW w:w="1440" w:type="dxa"/>
            <w:vMerge w:val="restart"/>
          </w:tcPr>
          <w:p w14:paraId="2F4D33B3" w14:textId="77777777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ositive Attitude </w:t>
            </w:r>
          </w:p>
        </w:tc>
        <w:tc>
          <w:tcPr>
            <w:tcW w:w="1440" w:type="dxa"/>
          </w:tcPr>
          <w:p w14:paraId="6A8DF1F0" w14:textId="65388CF1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18 [14 – 21]</w:t>
            </w:r>
          </w:p>
        </w:tc>
        <w:tc>
          <w:tcPr>
            <w:tcW w:w="1710" w:type="dxa"/>
          </w:tcPr>
          <w:p w14:paraId="3FC51D50" w14:textId="6F669CE7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19 [14 – 21]</w:t>
            </w:r>
          </w:p>
        </w:tc>
        <w:tc>
          <w:tcPr>
            <w:tcW w:w="1260" w:type="dxa"/>
            <w:vMerge w:val="restart"/>
          </w:tcPr>
          <w:p w14:paraId="08026440" w14:textId="4E859919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0.342</w:t>
            </w:r>
          </w:p>
        </w:tc>
        <w:tc>
          <w:tcPr>
            <w:tcW w:w="1800" w:type="dxa"/>
          </w:tcPr>
          <w:p w14:paraId="7DDD7A82" w14:textId="2EB1C4A3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20 [15 – 21]</w:t>
            </w:r>
          </w:p>
        </w:tc>
        <w:tc>
          <w:tcPr>
            <w:tcW w:w="1980" w:type="dxa"/>
          </w:tcPr>
          <w:p w14:paraId="5ECCAB16" w14:textId="42BB7DDE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17 [14 – 20]</w:t>
            </w:r>
          </w:p>
        </w:tc>
        <w:tc>
          <w:tcPr>
            <w:tcW w:w="1260" w:type="dxa"/>
            <w:vMerge w:val="restart"/>
          </w:tcPr>
          <w:p w14:paraId="6CCC61E7" w14:textId="3C5C5013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 0.001*</w:t>
            </w:r>
          </w:p>
        </w:tc>
        <w:tc>
          <w:tcPr>
            <w:tcW w:w="1530" w:type="dxa"/>
          </w:tcPr>
          <w:p w14:paraId="240F3FBD" w14:textId="5DB406B5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19 [15 – 21]</w:t>
            </w:r>
          </w:p>
        </w:tc>
        <w:tc>
          <w:tcPr>
            <w:tcW w:w="1800" w:type="dxa"/>
          </w:tcPr>
          <w:p w14:paraId="77D4BEDF" w14:textId="3ABEF369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18 [14 – 20]</w:t>
            </w:r>
          </w:p>
        </w:tc>
        <w:tc>
          <w:tcPr>
            <w:tcW w:w="1260" w:type="dxa"/>
            <w:vMerge w:val="restart"/>
          </w:tcPr>
          <w:p w14:paraId="37AB56D7" w14:textId="0DC096B3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3*</w:t>
            </w:r>
          </w:p>
        </w:tc>
      </w:tr>
      <w:tr w:rsidR="00A62F4E" w:rsidRPr="00853613" w14:paraId="32755DCB" w14:textId="77777777" w:rsidTr="00CA7358">
        <w:trPr>
          <w:trHeight w:val="449"/>
        </w:trPr>
        <w:tc>
          <w:tcPr>
            <w:tcW w:w="1440" w:type="dxa"/>
            <w:vMerge/>
          </w:tcPr>
          <w:p w14:paraId="049DB0C6" w14:textId="77777777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14:paraId="0A68BDC7" w14:textId="4C000C17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09.43</w:t>
            </w:r>
          </w:p>
        </w:tc>
        <w:tc>
          <w:tcPr>
            <w:tcW w:w="1710" w:type="dxa"/>
          </w:tcPr>
          <w:p w14:paraId="3093594C" w14:textId="3DD92593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25.85</w:t>
            </w:r>
          </w:p>
        </w:tc>
        <w:tc>
          <w:tcPr>
            <w:tcW w:w="1260" w:type="dxa"/>
            <w:vMerge/>
          </w:tcPr>
          <w:p w14:paraId="1FD58962" w14:textId="77777777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2843542" w14:textId="1402718B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54.57</w:t>
            </w:r>
          </w:p>
        </w:tc>
        <w:tc>
          <w:tcPr>
            <w:tcW w:w="1980" w:type="dxa"/>
          </w:tcPr>
          <w:p w14:paraId="5E044719" w14:textId="696FC7CF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280.34</w:t>
            </w:r>
          </w:p>
        </w:tc>
        <w:tc>
          <w:tcPr>
            <w:tcW w:w="1260" w:type="dxa"/>
            <w:vMerge/>
          </w:tcPr>
          <w:p w14:paraId="65286365" w14:textId="77777777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530" w:type="dxa"/>
          </w:tcPr>
          <w:p w14:paraId="4053B14C" w14:textId="22E1D522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36.09</w:t>
            </w:r>
          </w:p>
        </w:tc>
        <w:tc>
          <w:tcPr>
            <w:tcW w:w="1800" w:type="dxa"/>
          </w:tcPr>
          <w:p w14:paraId="597A074F" w14:textId="3073BD4A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293.39</w:t>
            </w:r>
          </w:p>
        </w:tc>
        <w:tc>
          <w:tcPr>
            <w:tcW w:w="1260" w:type="dxa"/>
            <w:vMerge/>
          </w:tcPr>
          <w:p w14:paraId="397757F0" w14:textId="77777777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A62F4E" w:rsidRPr="00853613" w14:paraId="77CE02FC" w14:textId="77777777" w:rsidTr="00CA7358">
        <w:trPr>
          <w:trHeight w:val="196"/>
        </w:trPr>
        <w:tc>
          <w:tcPr>
            <w:tcW w:w="1440" w:type="dxa"/>
            <w:vMerge w:val="restart"/>
          </w:tcPr>
          <w:p w14:paraId="0840526B" w14:textId="77777777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earch Relevance</w:t>
            </w:r>
          </w:p>
        </w:tc>
        <w:tc>
          <w:tcPr>
            <w:tcW w:w="1440" w:type="dxa"/>
          </w:tcPr>
          <w:p w14:paraId="7A573843" w14:textId="6DB050BB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9 [8 – 10]</w:t>
            </w:r>
          </w:p>
        </w:tc>
        <w:tc>
          <w:tcPr>
            <w:tcW w:w="1710" w:type="dxa"/>
          </w:tcPr>
          <w:p w14:paraId="26A68C31" w14:textId="17206413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8 [7.25 – 10]</w:t>
            </w:r>
          </w:p>
        </w:tc>
        <w:tc>
          <w:tcPr>
            <w:tcW w:w="1260" w:type="dxa"/>
            <w:vMerge w:val="restart"/>
          </w:tcPr>
          <w:p w14:paraId="5E5D0BEA" w14:textId="4F272F39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0.324</w:t>
            </w:r>
          </w:p>
        </w:tc>
        <w:tc>
          <w:tcPr>
            <w:tcW w:w="1800" w:type="dxa"/>
          </w:tcPr>
          <w:p w14:paraId="17843A68" w14:textId="1EDE6E23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9 [8 – 11]</w:t>
            </w:r>
          </w:p>
        </w:tc>
        <w:tc>
          <w:tcPr>
            <w:tcW w:w="1980" w:type="dxa"/>
          </w:tcPr>
          <w:p w14:paraId="329F013A" w14:textId="4410332B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8 [7 – 9.25]</w:t>
            </w:r>
          </w:p>
        </w:tc>
        <w:tc>
          <w:tcPr>
            <w:tcW w:w="1260" w:type="dxa"/>
            <w:vMerge w:val="restart"/>
          </w:tcPr>
          <w:p w14:paraId="18FED328" w14:textId="7D0AE4C4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 0.001*</w:t>
            </w:r>
          </w:p>
        </w:tc>
        <w:tc>
          <w:tcPr>
            <w:tcW w:w="1530" w:type="dxa"/>
          </w:tcPr>
          <w:p w14:paraId="72A5DBC8" w14:textId="5D06BCA6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9 [8 – 11]</w:t>
            </w:r>
          </w:p>
        </w:tc>
        <w:tc>
          <w:tcPr>
            <w:tcW w:w="1800" w:type="dxa"/>
          </w:tcPr>
          <w:p w14:paraId="02F76B25" w14:textId="6B39F574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8 [7 – 10]</w:t>
            </w:r>
          </w:p>
        </w:tc>
        <w:tc>
          <w:tcPr>
            <w:tcW w:w="1260" w:type="dxa"/>
            <w:vMerge w:val="restart"/>
          </w:tcPr>
          <w:p w14:paraId="68D61419" w14:textId="6E855FFE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 0.001*</w:t>
            </w:r>
          </w:p>
        </w:tc>
      </w:tr>
      <w:tr w:rsidR="00A62F4E" w:rsidRPr="00853613" w14:paraId="06E5EAE5" w14:textId="77777777" w:rsidTr="00CA7358">
        <w:trPr>
          <w:trHeight w:val="467"/>
        </w:trPr>
        <w:tc>
          <w:tcPr>
            <w:tcW w:w="1440" w:type="dxa"/>
            <w:vMerge/>
          </w:tcPr>
          <w:p w14:paraId="6CA036AD" w14:textId="77777777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14:paraId="607591DB" w14:textId="6EFA9C62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16.70</w:t>
            </w:r>
          </w:p>
        </w:tc>
        <w:tc>
          <w:tcPr>
            <w:tcW w:w="1710" w:type="dxa"/>
          </w:tcPr>
          <w:p w14:paraId="595E8A39" w14:textId="12E313F2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299.69</w:t>
            </w:r>
          </w:p>
        </w:tc>
        <w:tc>
          <w:tcPr>
            <w:tcW w:w="1260" w:type="dxa"/>
            <w:vMerge/>
          </w:tcPr>
          <w:p w14:paraId="1AE9A4D2" w14:textId="77777777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7ECE0E9" w14:textId="0A66D885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64.99</w:t>
            </w:r>
          </w:p>
        </w:tc>
        <w:tc>
          <w:tcPr>
            <w:tcW w:w="1980" w:type="dxa"/>
          </w:tcPr>
          <w:p w14:paraId="1064C649" w14:textId="480AD67B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272.15</w:t>
            </w:r>
          </w:p>
        </w:tc>
        <w:tc>
          <w:tcPr>
            <w:tcW w:w="1260" w:type="dxa"/>
            <w:vMerge/>
          </w:tcPr>
          <w:p w14:paraId="0517A8A1" w14:textId="77777777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530" w:type="dxa"/>
          </w:tcPr>
          <w:p w14:paraId="07E925F2" w14:textId="05AA8646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49.87</w:t>
            </w:r>
          </w:p>
        </w:tc>
        <w:tc>
          <w:tcPr>
            <w:tcW w:w="1800" w:type="dxa"/>
          </w:tcPr>
          <w:p w14:paraId="77ACCE40" w14:textId="072ED928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281.69</w:t>
            </w:r>
          </w:p>
        </w:tc>
        <w:tc>
          <w:tcPr>
            <w:tcW w:w="1260" w:type="dxa"/>
            <w:vMerge/>
          </w:tcPr>
          <w:p w14:paraId="3B715C12" w14:textId="77777777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A62F4E" w:rsidRPr="00853613" w14:paraId="3734820B" w14:textId="77777777" w:rsidTr="00CA7358">
        <w:trPr>
          <w:trHeight w:val="196"/>
        </w:trPr>
        <w:tc>
          <w:tcPr>
            <w:tcW w:w="1440" w:type="dxa"/>
            <w:vMerge w:val="restart"/>
          </w:tcPr>
          <w:p w14:paraId="355570B6" w14:textId="77777777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fficulty Score</w:t>
            </w:r>
          </w:p>
        </w:tc>
        <w:tc>
          <w:tcPr>
            <w:tcW w:w="1440" w:type="dxa"/>
          </w:tcPr>
          <w:p w14:paraId="5AFCBB34" w14:textId="0728D366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6 [5 – 7]</w:t>
            </w:r>
          </w:p>
        </w:tc>
        <w:tc>
          <w:tcPr>
            <w:tcW w:w="1710" w:type="dxa"/>
          </w:tcPr>
          <w:p w14:paraId="29D1D700" w14:textId="5ECDA85F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6 [5 – 7]</w:t>
            </w:r>
          </w:p>
        </w:tc>
        <w:tc>
          <w:tcPr>
            <w:tcW w:w="1260" w:type="dxa"/>
            <w:vMerge w:val="restart"/>
          </w:tcPr>
          <w:p w14:paraId="7231EF84" w14:textId="6A143B39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0.517</w:t>
            </w:r>
          </w:p>
        </w:tc>
        <w:tc>
          <w:tcPr>
            <w:tcW w:w="1800" w:type="dxa"/>
          </w:tcPr>
          <w:p w14:paraId="28AA63E9" w14:textId="233990A0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6 [5 – 7]</w:t>
            </w:r>
          </w:p>
        </w:tc>
        <w:tc>
          <w:tcPr>
            <w:tcW w:w="1980" w:type="dxa"/>
          </w:tcPr>
          <w:p w14:paraId="00BE96F7" w14:textId="627F8B4C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6 [4 – 7]</w:t>
            </w:r>
          </w:p>
        </w:tc>
        <w:tc>
          <w:tcPr>
            <w:tcW w:w="1260" w:type="dxa"/>
            <w:vMerge w:val="restart"/>
          </w:tcPr>
          <w:p w14:paraId="2AB22686" w14:textId="1559C71A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 0.001*</w:t>
            </w:r>
          </w:p>
        </w:tc>
        <w:tc>
          <w:tcPr>
            <w:tcW w:w="1530" w:type="dxa"/>
          </w:tcPr>
          <w:p w14:paraId="05BB9AE7" w14:textId="58504CEC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6 [5 – 7]</w:t>
            </w:r>
          </w:p>
        </w:tc>
        <w:tc>
          <w:tcPr>
            <w:tcW w:w="1800" w:type="dxa"/>
          </w:tcPr>
          <w:p w14:paraId="0F7C9D47" w14:textId="17410E69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6 [4 – 7]</w:t>
            </w:r>
          </w:p>
        </w:tc>
        <w:tc>
          <w:tcPr>
            <w:tcW w:w="1260" w:type="dxa"/>
            <w:vMerge w:val="restart"/>
          </w:tcPr>
          <w:p w14:paraId="3AAA6D6B" w14:textId="2D787E2D" w:rsidR="00A62F4E" w:rsidRPr="00853613" w:rsidRDefault="00A62F4E" w:rsidP="00A62F4E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15*</w:t>
            </w:r>
          </w:p>
        </w:tc>
      </w:tr>
      <w:tr w:rsidR="007A0A8C" w:rsidRPr="00853613" w14:paraId="49E7C64E" w14:textId="77777777" w:rsidTr="00F90D9E">
        <w:trPr>
          <w:trHeight w:val="359"/>
        </w:trPr>
        <w:tc>
          <w:tcPr>
            <w:tcW w:w="1440" w:type="dxa"/>
            <w:vMerge/>
          </w:tcPr>
          <w:p w14:paraId="00DFCE9F" w14:textId="77777777" w:rsidR="007A0A8C" w:rsidRPr="00853613" w:rsidRDefault="007A0A8C" w:rsidP="007A0A8C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14:paraId="77D4A304" w14:textId="4DD76A2D" w:rsidR="007A0A8C" w:rsidRPr="00853613" w:rsidRDefault="007A0A8C" w:rsidP="007A0A8C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15.43</w:t>
            </w:r>
          </w:p>
        </w:tc>
        <w:tc>
          <w:tcPr>
            <w:tcW w:w="1710" w:type="dxa"/>
          </w:tcPr>
          <w:p w14:paraId="25065931" w14:textId="0E8B8F81" w:rsidR="007A0A8C" w:rsidRPr="00853613" w:rsidRDefault="007A0A8C" w:rsidP="007A0A8C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04.26</w:t>
            </w:r>
          </w:p>
        </w:tc>
        <w:tc>
          <w:tcPr>
            <w:tcW w:w="1260" w:type="dxa"/>
            <w:vMerge/>
          </w:tcPr>
          <w:p w14:paraId="7F9885D0" w14:textId="77777777" w:rsidR="007A0A8C" w:rsidRPr="00853613" w:rsidRDefault="007A0A8C" w:rsidP="007A0A8C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4EEFDCD" w14:textId="19CB9698" w:rsidR="007A0A8C" w:rsidRPr="00853613" w:rsidRDefault="00525A7B" w:rsidP="007A0A8C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50.51</w:t>
            </w:r>
          </w:p>
        </w:tc>
        <w:tc>
          <w:tcPr>
            <w:tcW w:w="1980" w:type="dxa"/>
          </w:tcPr>
          <w:p w14:paraId="1952802D" w14:textId="14FF8CFC" w:rsidR="007A0A8C" w:rsidRPr="00853613" w:rsidRDefault="00525A7B" w:rsidP="007A0A8C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283.53</w:t>
            </w:r>
          </w:p>
        </w:tc>
        <w:tc>
          <w:tcPr>
            <w:tcW w:w="1260" w:type="dxa"/>
            <w:vMerge/>
          </w:tcPr>
          <w:p w14:paraId="0D0C071B" w14:textId="77777777" w:rsidR="007A0A8C" w:rsidRPr="00853613" w:rsidRDefault="007A0A8C" w:rsidP="007A0A8C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530" w:type="dxa"/>
          </w:tcPr>
          <w:p w14:paraId="42C6B18C" w14:textId="36FB88D6" w:rsidR="007A0A8C" w:rsidRPr="00853613" w:rsidRDefault="00016D7D" w:rsidP="007A0A8C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31.85</w:t>
            </w:r>
          </w:p>
        </w:tc>
        <w:tc>
          <w:tcPr>
            <w:tcW w:w="1800" w:type="dxa"/>
          </w:tcPr>
          <w:p w14:paraId="21795899" w14:textId="2C5480C2" w:rsidR="007A0A8C" w:rsidRPr="00853613" w:rsidRDefault="00016D7D" w:rsidP="007A0A8C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297.00</w:t>
            </w:r>
          </w:p>
        </w:tc>
        <w:tc>
          <w:tcPr>
            <w:tcW w:w="1260" w:type="dxa"/>
            <w:vMerge/>
          </w:tcPr>
          <w:p w14:paraId="4748AB7D" w14:textId="77777777" w:rsidR="007A0A8C" w:rsidRPr="00853613" w:rsidRDefault="007A0A8C" w:rsidP="007A0A8C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7A0A8C" w:rsidRPr="00853613" w14:paraId="683C683F" w14:textId="77777777" w:rsidTr="00CA7358">
        <w:trPr>
          <w:trHeight w:val="294"/>
        </w:trPr>
        <w:tc>
          <w:tcPr>
            <w:tcW w:w="1440" w:type="dxa"/>
            <w:vMerge w:val="restart"/>
          </w:tcPr>
          <w:p w14:paraId="746DABD2" w14:textId="77777777" w:rsidR="007A0A8C" w:rsidRPr="00853613" w:rsidRDefault="007A0A8C" w:rsidP="007A0A8C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rriers Burden score</w:t>
            </w:r>
          </w:p>
        </w:tc>
        <w:tc>
          <w:tcPr>
            <w:tcW w:w="1440" w:type="dxa"/>
          </w:tcPr>
          <w:p w14:paraId="05DF867E" w14:textId="4B578C47" w:rsidR="007A0A8C" w:rsidRPr="00853613" w:rsidRDefault="007A0A8C" w:rsidP="007A0A8C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76 [65 – 85]</w:t>
            </w:r>
          </w:p>
        </w:tc>
        <w:tc>
          <w:tcPr>
            <w:tcW w:w="1710" w:type="dxa"/>
          </w:tcPr>
          <w:p w14:paraId="2E659099" w14:textId="2C4359D0" w:rsidR="007A0A8C" w:rsidRPr="00853613" w:rsidRDefault="007A0A8C" w:rsidP="007A0A8C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75 [64 – 86.75]</w:t>
            </w:r>
          </w:p>
        </w:tc>
        <w:tc>
          <w:tcPr>
            <w:tcW w:w="1260" w:type="dxa"/>
            <w:vMerge w:val="restart"/>
          </w:tcPr>
          <w:p w14:paraId="09691A6C" w14:textId="2D1D1F6E" w:rsidR="007A0A8C" w:rsidRPr="00853613" w:rsidRDefault="004E13F1" w:rsidP="007A0A8C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0.59</w:t>
            </w:r>
            <w:r w:rsidR="00BD0F2A" w:rsidRPr="00853613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800" w:type="dxa"/>
          </w:tcPr>
          <w:p w14:paraId="6FD8C71A" w14:textId="04B1A010" w:rsidR="007A0A8C" w:rsidRPr="00853613" w:rsidRDefault="007A0A8C" w:rsidP="007A0A8C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75 [65 – 84]</w:t>
            </w:r>
          </w:p>
        </w:tc>
        <w:tc>
          <w:tcPr>
            <w:tcW w:w="1980" w:type="dxa"/>
          </w:tcPr>
          <w:p w14:paraId="202756BC" w14:textId="61B80858" w:rsidR="007A0A8C" w:rsidRPr="00853613" w:rsidRDefault="007A0A8C" w:rsidP="007A0A8C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76 [65 – 86]</w:t>
            </w:r>
          </w:p>
        </w:tc>
        <w:tc>
          <w:tcPr>
            <w:tcW w:w="1260" w:type="dxa"/>
            <w:vMerge w:val="restart"/>
          </w:tcPr>
          <w:p w14:paraId="2037384D" w14:textId="7DC9F295" w:rsidR="007A0A8C" w:rsidRPr="00853613" w:rsidRDefault="00F90D9E" w:rsidP="007A0A8C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0.184</w:t>
            </w:r>
          </w:p>
        </w:tc>
        <w:tc>
          <w:tcPr>
            <w:tcW w:w="1530" w:type="dxa"/>
          </w:tcPr>
          <w:p w14:paraId="1969D61F" w14:textId="79CCDF7B" w:rsidR="007A0A8C" w:rsidRPr="00853613" w:rsidRDefault="007A0A8C" w:rsidP="007A0A8C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75 [64 – 86]</w:t>
            </w:r>
          </w:p>
        </w:tc>
        <w:tc>
          <w:tcPr>
            <w:tcW w:w="1800" w:type="dxa"/>
          </w:tcPr>
          <w:p w14:paraId="017798D3" w14:textId="62F328A4" w:rsidR="007A0A8C" w:rsidRPr="00853613" w:rsidRDefault="007A0A8C" w:rsidP="007A0A8C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76 [65 – 84.25]</w:t>
            </w:r>
          </w:p>
        </w:tc>
        <w:tc>
          <w:tcPr>
            <w:tcW w:w="1260" w:type="dxa"/>
            <w:vMerge w:val="restart"/>
          </w:tcPr>
          <w:p w14:paraId="642E88A1" w14:textId="27A4377E" w:rsidR="007A0A8C" w:rsidRPr="00853613" w:rsidRDefault="00012E8A" w:rsidP="007A0A8C">
            <w:pPr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sz w:val="24"/>
                <w:szCs w:val="24"/>
              </w:rPr>
              <w:t>0.468</w:t>
            </w:r>
          </w:p>
        </w:tc>
      </w:tr>
      <w:tr w:rsidR="00204857" w:rsidRPr="00853613" w14:paraId="6D054310" w14:textId="77777777" w:rsidTr="00CA7358">
        <w:trPr>
          <w:trHeight w:val="294"/>
        </w:trPr>
        <w:tc>
          <w:tcPr>
            <w:tcW w:w="1440" w:type="dxa"/>
            <w:vMerge/>
          </w:tcPr>
          <w:p w14:paraId="19C7B251" w14:textId="77777777" w:rsidR="00204857" w:rsidRPr="00853613" w:rsidRDefault="00204857" w:rsidP="00204857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14:paraId="559F96CB" w14:textId="69D8733D" w:rsidR="00204857" w:rsidRPr="00853613" w:rsidRDefault="00F65036" w:rsidP="00204857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10.98</w:t>
            </w:r>
          </w:p>
        </w:tc>
        <w:tc>
          <w:tcPr>
            <w:tcW w:w="1710" w:type="dxa"/>
          </w:tcPr>
          <w:p w14:paraId="1D107B36" w14:textId="786057AA" w:rsidR="00204857" w:rsidRPr="00853613" w:rsidRDefault="008D73A5" w:rsidP="00204857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20.26</w:t>
            </w:r>
          </w:p>
        </w:tc>
        <w:tc>
          <w:tcPr>
            <w:tcW w:w="1260" w:type="dxa"/>
            <w:vMerge/>
          </w:tcPr>
          <w:p w14:paraId="1C53796C" w14:textId="77777777" w:rsidR="00204857" w:rsidRPr="00853613" w:rsidRDefault="00204857" w:rsidP="00204857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800" w:type="dxa"/>
          </w:tcPr>
          <w:p w14:paraId="0EF2B87D" w14:textId="5ADAB24E" w:rsidR="00204857" w:rsidRPr="00853613" w:rsidRDefault="00525A7B" w:rsidP="00204857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02.18</w:t>
            </w:r>
          </w:p>
        </w:tc>
        <w:tc>
          <w:tcPr>
            <w:tcW w:w="1980" w:type="dxa"/>
          </w:tcPr>
          <w:p w14:paraId="4965DD8E" w14:textId="43A59D14" w:rsidR="00204857" w:rsidRPr="00853613" w:rsidRDefault="00525A7B" w:rsidP="00204857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21.50</w:t>
            </w:r>
          </w:p>
        </w:tc>
        <w:tc>
          <w:tcPr>
            <w:tcW w:w="1260" w:type="dxa"/>
            <w:vMerge/>
          </w:tcPr>
          <w:p w14:paraId="63F168B3" w14:textId="77777777" w:rsidR="00204857" w:rsidRPr="00853613" w:rsidRDefault="00204857" w:rsidP="00204857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30" w:type="dxa"/>
          </w:tcPr>
          <w:p w14:paraId="527AC1B7" w14:textId="674EDDC8" w:rsidR="00204857" w:rsidRPr="00853613" w:rsidRDefault="00D15EA7" w:rsidP="00204857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07.31</w:t>
            </w:r>
          </w:p>
        </w:tc>
        <w:tc>
          <w:tcPr>
            <w:tcW w:w="1800" w:type="dxa"/>
          </w:tcPr>
          <w:p w14:paraId="3F4A8C3F" w14:textId="59645745" w:rsidR="00204857" w:rsidRPr="00853613" w:rsidRDefault="00016D7D" w:rsidP="00204857">
            <w:pPr>
              <w:ind w:left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36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17.83</w:t>
            </w:r>
          </w:p>
        </w:tc>
        <w:tc>
          <w:tcPr>
            <w:tcW w:w="1260" w:type="dxa"/>
            <w:vMerge/>
          </w:tcPr>
          <w:p w14:paraId="29F311F9" w14:textId="77777777" w:rsidR="00204857" w:rsidRPr="00853613" w:rsidRDefault="00204857" w:rsidP="00204857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</w:tr>
    </w:tbl>
    <w:p w14:paraId="1E332621" w14:textId="59BE5B60" w:rsidR="005153A8" w:rsidRPr="00C56E90" w:rsidRDefault="005153A8" w:rsidP="005153A8">
      <w:pPr>
        <w:ind w:left="-990"/>
        <w:rPr>
          <w:rFonts w:asciiTheme="majorBidi" w:hAnsiTheme="majorBidi" w:cstheme="majorBidi"/>
        </w:rPr>
      </w:pPr>
      <w:r w:rsidRPr="00C56E90">
        <w:rPr>
          <w:rFonts w:asciiTheme="majorBidi" w:hAnsiTheme="majorBidi" w:cstheme="majorBidi"/>
        </w:rPr>
        <w:t>For each score, the first row presents Median [Q1 -Q3] and the second row (</w:t>
      </w:r>
      <w:r w:rsidRPr="00C56E90">
        <w:rPr>
          <w:rFonts w:asciiTheme="majorBidi" w:hAnsiTheme="majorBidi" w:cstheme="majorBidi"/>
          <w:i/>
          <w:iCs/>
        </w:rPr>
        <w:t>in italics</w:t>
      </w:r>
      <w:r w:rsidRPr="00C56E90">
        <w:rPr>
          <w:rFonts w:asciiTheme="majorBidi" w:hAnsiTheme="majorBidi" w:cstheme="majorBidi"/>
        </w:rPr>
        <w:t xml:space="preserve">) presents Mean Rank.                                                                                                     P-values derived from Mann-Whitney U tests. </w:t>
      </w:r>
      <w:r w:rsidR="00E637F8" w:rsidRPr="00C56E90">
        <w:rPr>
          <w:rFonts w:asciiTheme="majorBidi" w:hAnsiTheme="majorBidi" w:cstheme="majorBidi"/>
          <w:b/>
          <w:bCs/>
        </w:rPr>
        <w:t xml:space="preserve">Bold values </w:t>
      </w:r>
      <w:r w:rsidR="00E637F8" w:rsidRPr="00C56E90">
        <w:rPr>
          <w:rFonts w:asciiTheme="majorBidi" w:hAnsiTheme="majorBidi" w:cstheme="majorBidi"/>
        </w:rPr>
        <w:t>indicate statistical significance (</w:t>
      </w:r>
      <w:r w:rsidR="00E637F8">
        <w:rPr>
          <w:rFonts w:asciiTheme="majorBidi" w:hAnsiTheme="majorBidi" w:cstheme="majorBidi"/>
        </w:rPr>
        <w:t>*</w:t>
      </w:r>
      <w:r w:rsidR="00E637F8" w:rsidRPr="00C56E90">
        <w:rPr>
          <w:rFonts w:asciiTheme="majorBidi" w:hAnsiTheme="majorBidi" w:cstheme="majorBidi"/>
        </w:rPr>
        <w:t>p &lt; 0.05)</w:t>
      </w:r>
      <w:r w:rsidR="00E637F8">
        <w:rPr>
          <w:rFonts w:asciiTheme="majorBidi" w:hAnsiTheme="majorBidi" w:cstheme="majorBidi"/>
        </w:rPr>
        <w:t>.</w:t>
      </w:r>
    </w:p>
    <w:p w14:paraId="71B0DACD" w14:textId="77777777" w:rsidR="001F5BB6" w:rsidRDefault="001F5BB6"/>
    <w:sectPr w:rsidR="001F5BB6" w:rsidSect="0009047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28F"/>
    <w:rsid w:val="00006D28"/>
    <w:rsid w:val="00011804"/>
    <w:rsid w:val="00011B59"/>
    <w:rsid w:val="00012E8A"/>
    <w:rsid w:val="00016D7D"/>
    <w:rsid w:val="00055F8D"/>
    <w:rsid w:val="00084236"/>
    <w:rsid w:val="00090472"/>
    <w:rsid w:val="000A2297"/>
    <w:rsid w:val="000B58E2"/>
    <w:rsid w:val="000D7E6B"/>
    <w:rsid w:val="000F34E0"/>
    <w:rsid w:val="000F3EE4"/>
    <w:rsid w:val="001045D2"/>
    <w:rsid w:val="0010729D"/>
    <w:rsid w:val="00136B7C"/>
    <w:rsid w:val="001404A0"/>
    <w:rsid w:val="001625DE"/>
    <w:rsid w:val="00172E41"/>
    <w:rsid w:val="00175ECE"/>
    <w:rsid w:val="00184CFF"/>
    <w:rsid w:val="001C1A70"/>
    <w:rsid w:val="001E6173"/>
    <w:rsid w:val="001F17A3"/>
    <w:rsid w:val="001F4109"/>
    <w:rsid w:val="001F5BB6"/>
    <w:rsid w:val="001F6792"/>
    <w:rsid w:val="00204857"/>
    <w:rsid w:val="00206557"/>
    <w:rsid w:val="00245A26"/>
    <w:rsid w:val="00260246"/>
    <w:rsid w:val="0026450F"/>
    <w:rsid w:val="002646C7"/>
    <w:rsid w:val="002758BD"/>
    <w:rsid w:val="00291F25"/>
    <w:rsid w:val="002B2F6A"/>
    <w:rsid w:val="002D2FCE"/>
    <w:rsid w:val="002E2188"/>
    <w:rsid w:val="00344B6A"/>
    <w:rsid w:val="00351FB2"/>
    <w:rsid w:val="00391A23"/>
    <w:rsid w:val="00394769"/>
    <w:rsid w:val="003C639B"/>
    <w:rsid w:val="003C67BE"/>
    <w:rsid w:val="003F3E4D"/>
    <w:rsid w:val="003F6F00"/>
    <w:rsid w:val="00443B4B"/>
    <w:rsid w:val="0045666D"/>
    <w:rsid w:val="00456AF2"/>
    <w:rsid w:val="0047245A"/>
    <w:rsid w:val="00473FEE"/>
    <w:rsid w:val="004859A5"/>
    <w:rsid w:val="00485DA4"/>
    <w:rsid w:val="00487A60"/>
    <w:rsid w:val="00490A43"/>
    <w:rsid w:val="004A1917"/>
    <w:rsid w:val="004B6FE3"/>
    <w:rsid w:val="004D46B4"/>
    <w:rsid w:val="004E13F1"/>
    <w:rsid w:val="005153A8"/>
    <w:rsid w:val="00525A7B"/>
    <w:rsid w:val="0056028F"/>
    <w:rsid w:val="005671DD"/>
    <w:rsid w:val="00573FEE"/>
    <w:rsid w:val="0058476C"/>
    <w:rsid w:val="005908C2"/>
    <w:rsid w:val="00593239"/>
    <w:rsid w:val="00593665"/>
    <w:rsid w:val="005A6632"/>
    <w:rsid w:val="0060354A"/>
    <w:rsid w:val="00624409"/>
    <w:rsid w:val="00662E68"/>
    <w:rsid w:val="0066772F"/>
    <w:rsid w:val="0067065D"/>
    <w:rsid w:val="00673FB0"/>
    <w:rsid w:val="0068342E"/>
    <w:rsid w:val="006C192D"/>
    <w:rsid w:val="006C4FD5"/>
    <w:rsid w:val="006E709E"/>
    <w:rsid w:val="00704CE5"/>
    <w:rsid w:val="00735825"/>
    <w:rsid w:val="00766399"/>
    <w:rsid w:val="00797099"/>
    <w:rsid w:val="007A0A8C"/>
    <w:rsid w:val="007A3655"/>
    <w:rsid w:val="007C62DB"/>
    <w:rsid w:val="007D1EF3"/>
    <w:rsid w:val="00810550"/>
    <w:rsid w:val="008123E7"/>
    <w:rsid w:val="00853613"/>
    <w:rsid w:val="00854994"/>
    <w:rsid w:val="00877A91"/>
    <w:rsid w:val="0088136F"/>
    <w:rsid w:val="00894A88"/>
    <w:rsid w:val="008A6776"/>
    <w:rsid w:val="008C14C8"/>
    <w:rsid w:val="008D0A64"/>
    <w:rsid w:val="008D73A5"/>
    <w:rsid w:val="008F02C0"/>
    <w:rsid w:val="008F5B52"/>
    <w:rsid w:val="00915B9C"/>
    <w:rsid w:val="00940D3E"/>
    <w:rsid w:val="009556BE"/>
    <w:rsid w:val="00977434"/>
    <w:rsid w:val="00980369"/>
    <w:rsid w:val="00982669"/>
    <w:rsid w:val="009B0488"/>
    <w:rsid w:val="00A239E1"/>
    <w:rsid w:val="00A24154"/>
    <w:rsid w:val="00A536E7"/>
    <w:rsid w:val="00A56727"/>
    <w:rsid w:val="00A567A2"/>
    <w:rsid w:val="00A62F4E"/>
    <w:rsid w:val="00A764D7"/>
    <w:rsid w:val="00AE6C2A"/>
    <w:rsid w:val="00B03ACE"/>
    <w:rsid w:val="00B20752"/>
    <w:rsid w:val="00B33559"/>
    <w:rsid w:val="00B42616"/>
    <w:rsid w:val="00B4331B"/>
    <w:rsid w:val="00B84FF8"/>
    <w:rsid w:val="00BC7CB0"/>
    <w:rsid w:val="00BD0F2A"/>
    <w:rsid w:val="00BD570F"/>
    <w:rsid w:val="00BE4829"/>
    <w:rsid w:val="00BF08BE"/>
    <w:rsid w:val="00BF6BA5"/>
    <w:rsid w:val="00C07B38"/>
    <w:rsid w:val="00C14CE5"/>
    <w:rsid w:val="00C22D67"/>
    <w:rsid w:val="00C56E90"/>
    <w:rsid w:val="00C64DA3"/>
    <w:rsid w:val="00CA72E6"/>
    <w:rsid w:val="00CA7358"/>
    <w:rsid w:val="00CC165B"/>
    <w:rsid w:val="00CC33A1"/>
    <w:rsid w:val="00CC722C"/>
    <w:rsid w:val="00CD7F1C"/>
    <w:rsid w:val="00D15EA7"/>
    <w:rsid w:val="00D212D4"/>
    <w:rsid w:val="00D27401"/>
    <w:rsid w:val="00D47625"/>
    <w:rsid w:val="00D67868"/>
    <w:rsid w:val="00D6790E"/>
    <w:rsid w:val="00D73292"/>
    <w:rsid w:val="00D812C3"/>
    <w:rsid w:val="00D82617"/>
    <w:rsid w:val="00D916AC"/>
    <w:rsid w:val="00DA2A56"/>
    <w:rsid w:val="00DF6610"/>
    <w:rsid w:val="00DF7B44"/>
    <w:rsid w:val="00DF7D7E"/>
    <w:rsid w:val="00E10D5A"/>
    <w:rsid w:val="00E31BC2"/>
    <w:rsid w:val="00E55302"/>
    <w:rsid w:val="00E55EB5"/>
    <w:rsid w:val="00E610C0"/>
    <w:rsid w:val="00E637F8"/>
    <w:rsid w:val="00E73246"/>
    <w:rsid w:val="00EA6551"/>
    <w:rsid w:val="00ED4861"/>
    <w:rsid w:val="00EF79DE"/>
    <w:rsid w:val="00F00131"/>
    <w:rsid w:val="00F35A61"/>
    <w:rsid w:val="00F554D4"/>
    <w:rsid w:val="00F65036"/>
    <w:rsid w:val="00F652B8"/>
    <w:rsid w:val="00F773F3"/>
    <w:rsid w:val="00F90D9E"/>
    <w:rsid w:val="00FB0003"/>
    <w:rsid w:val="00FB1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63191"/>
  <w15:chartTrackingRefBased/>
  <w15:docId w15:val="{CB91A933-E940-4325-B446-B87BAB5B7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00" w:afterAutospacing="1" w:line="259" w:lineRule="auto"/>
        <w:ind w:left="-432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3A8"/>
  </w:style>
  <w:style w:type="paragraph" w:styleId="Heading1">
    <w:name w:val="heading 1"/>
    <w:basedOn w:val="Normal"/>
    <w:next w:val="Normal"/>
    <w:link w:val="Heading1Char"/>
    <w:uiPriority w:val="9"/>
    <w:qFormat/>
    <w:rsid w:val="005602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02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02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02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02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02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02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02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02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02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02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02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02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02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02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02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02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02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02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0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028F"/>
    <w:pPr>
      <w:numPr>
        <w:ilvl w:val="1"/>
      </w:numPr>
      <w:spacing w:after="160"/>
      <w:ind w:left="-432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02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02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02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02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02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02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2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02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61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5530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4</Pages>
  <Words>884</Words>
  <Characters>5043</Characters>
  <Application>Microsoft Office Word</Application>
  <DocSecurity>0</DocSecurity>
  <Lines>42</Lines>
  <Paragraphs>11</Paragraphs>
  <ScaleCrop>false</ScaleCrop>
  <Company/>
  <LinksUpToDate>false</LinksUpToDate>
  <CharactersWithSpaces>5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 AK</dc:creator>
  <cp:keywords/>
  <dc:description/>
  <cp:lastModifiedBy>Windows</cp:lastModifiedBy>
  <cp:revision>165</cp:revision>
  <dcterms:created xsi:type="dcterms:W3CDTF">2026-03-20T08:53:00Z</dcterms:created>
  <dcterms:modified xsi:type="dcterms:W3CDTF">2026-03-23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1c8993-96a7-47d5-b8c2-157c0ee2c7ae</vt:lpwstr>
  </property>
</Properties>
</file>